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F71C1"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290</wp:posOffset>
                </wp:positionH>
                <wp:positionV relativeFrom="paragraph">
                  <wp:posOffset>170815</wp:posOffset>
                </wp:positionV>
                <wp:extent cx="10116820" cy="4750435"/>
                <wp:effectExtent l="6350" t="6350" r="11430" b="18415"/>
                <wp:wrapNone/>
                <wp:docPr id="31" name="组合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16820" cy="4750435"/>
                          <a:chOff x="1739" y="2352"/>
                          <a:chExt cx="15932" cy="7481"/>
                        </a:xfrm>
                      </wpg:grpSpPr>
                      <wps:wsp>
                        <wps:cNvPr id="1" name="文本框 1"/>
                        <wps:cNvSpPr txBox="1"/>
                        <wps:spPr>
                          <a:xfrm>
                            <a:off x="1739" y="2352"/>
                            <a:ext cx="7823" cy="69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12700" cmpd="sng">
                            <a:solidFill>
                              <a:schemeClr val="accent1"/>
                            </a:solidFill>
                            <a:prstDash val="solid"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0C1731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M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indful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 xml:space="preserve">ness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ntervention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 xml:space="preserve">  (MT)</w:t>
                              </w:r>
                            </w:p>
                            <w:p w14:paraId="1B40AF4F">
                              <w:pPr>
                                <w:jc w:val="center"/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</w:pPr>
                            </w:p>
                            <w:p w14:paraId="72C5B08F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(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" name="文本框 2"/>
                        <wps:cNvSpPr txBox="1"/>
                        <wps:spPr>
                          <a:xfrm>
                            <a:off x="9826" y="2357"/>
                            <a:ext cx="7339" cy="69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12700" cmpd="sng">
                            <a:solidFill>
                              <a:schemeClr val="accent1"/>
                            </a:solidFill>
                            <a:prstDash val="solid"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14A23B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P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eer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 xml:space="preserve"> S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>upport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  <w:t xml:space="preserve">  (PS)</w:t>
                              </w:r>
                            </w:p>
                            <w:p w14:paraId="600EC9E9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g:grpSp>
                        <wpg:cNvPr id="29" name="组合 29"/>
                        <wpg:cNvGrpSpPr/>
                        <wpg:grpSpPr>
                          <a:xfrm>
                            <a:off x="1821" y="3439"/>
                            <a:ext cx="7729" cy="6393"/>
                            <a:chOff x="1849" y="3271"/>
                            <a:chExt cx="7729" cy="6393"/>
                          </a:xfrm>
                        </wpg:grpSpPr>
                        <wps:wsp>
                          <wps:cNvPr id="3" name="圆角矩形 3"/>
                          <wps:cNvSpPr/>
                          <wps:spPr>
                            <a:xfrm>
                              <a:off x="1859" y="3271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0EF1A67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4" name="文本框 4"/>
                          <wps:cNvSpPr txBox="1"/>
                          <wps:spPr>
                            <a:xfrm>
                              <a:off x="3690" y="3424"/>
                              <a:ext cx="3463" cy="442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A50C81E">
                                <w:pPr>
                                  <w:jc w:val="center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Assessed for eligibility (n=10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5" name="直接箭头连接符 5"/>
                          <wps:cNvCnPr/>
                          <wps:spPr>
                            <a:xfrm>
                              <a:off x="4750" y="3852"/>
                              <a:ext cx="2" cy="185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文本框 6"/>
                          <wps:cNvSpPr txBox="1"/>
                          <wps:spPr>
                            <a:xfrm>
                              <a:off x="3726" y="5650"/>
                              <a:ext cx="4951" cy="1076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040F49">
                                <w:pPr>
                                  <w:jc w:val="left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Assessed for eligibility (n=98)</w:t>
                                </w:r>
                              </w:p>
                              <w:p w14:paraId="565FB089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Received allocated intervention (n=98)</w:t>
                                </w:r>
                              </w:p>
                              <w:p w14:paraId="1B553E9A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Did not receive allocated intervention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 xml:space="preserve"> (n=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7" name="直接箭头连接符 7"/>
                          <wps:cNvCnPr/>
                          <wps:spPr>
                            <a:xfrm flipV="1">
                              <a:off x="4764" y="4750"/>
                              <a:ext cx="622" cy="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文本框 8"/>
                          <wps:cNvSpPr txBox="1"/>
                          <wps:spPr>
                            <a:xfrm>
                              <a:off x="5370" y="4085"/>
                              <a:ext cx="4208" cy="1336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262640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numId w:val="0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Chars="0"/>
                                  <w:jc w:val="both"/>
                                  <w:textAlignment w:val="auto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Excluded (n=5)</w:t>
                                </w:r>
                              </w:p>
                              <w:p w14:paraId="757C817C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Not meeting inclusion criteria (n=1)</w:t>
                                </w:r>
                              </w:p>
                              <w:p w14:paraId="157F7210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Declined to participate (n=4)</w:t>
                                </w:r>
                              </w:p>
                              <w:p w14:paraId="13A6D992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Other reasons (n=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9" name="圆角矩形 9"/>
                          <wps:cNvSpPr/>
                          <wps:spPr>
                            <a:xfrm>
                              <a:off x="1849" y="5362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D378CF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0" name="圆角矩形 10"/>
                          <wps:cNvSpPr/>
                          <wps:spPr>
                            <a:xfrm>
                              <a:off x="1854" y="7115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AD00964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1" name="文本框 11"/>
                          <wps:cNvSpPr txBox="1"/>
                          <wps:spPr>
                            <a:xfrm>
                              <a:off x="3728" y="7220"/>
                              <a:ext cx="4951" cy="973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BD3E693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Lost to follow-up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 w14:paraId="33377D25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Discontinued intervention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 xml:space="preserve">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2" name="圆角矩形 12"/>
                          <wps:cNvSpPr/>
                          <wps:spPr>
                            <a:xfrm>
                              <a:off x="1873" y="8517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CBA4596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3" name="文本框 13"/>
                          <wps:cNvSpPr txBox="1"/>
                          <wps:spPr>
                            <a:xfrm>
                              <a:off x="3730" y="8692"/>
                              <a:ext cx="4951" cy="973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14AD06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 xml:space="preserve">Analysed 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98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 w14:paraId="0D4A1A2B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360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Excluded from analysis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 xml:space="preserve">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4" name="直接箭头连接符 14"/>
                          <wps:cNvCnPr/>
                          <wps:spPr>
                            <a:xfrm>
                              <a:off x="4725" y="6719"/>
                              <a:ext cx="14" cy="52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直接箭头连接符 15"/>
                          <wps:cNvCnPr/>
                          <wps:spPr>
                            <a:xfrm>
                              <a:off x="4730" y="8194"/>
                              <a:ext cx="14" cy="52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0" name="组合 30"/>
                        <wpg:cNvGrpSpPr/>
                        <wpg:grpSpPr>
                          <a:xfrm>
                            <a:off x="9943" y="3441"/>
                            <a:ext cx="7729" cy="6393"/>
                            <a:chOff x="9971" y="3273"/>
                            <a:chExt cx="7729" cy="6393"/>
                          </a:xfrm>
                        </wpg:grpSpPr>
                        <wps:wsp>
                          <wps:cNvPr id="18" name="圆角矩形 18"/>
                          <wps:cNvSpPr/>
                          <wps:spPr>
                            <a:xfrm>
                              <a:off x="9981" y="3273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1DA787F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9" name="文本框 19"/>
                          <wps:cNvSpPr txBox="1"/>
                          <wps:spPr>
                            <a:xfrm>
                              <a:off x="11812" y="3426"/>
                              <a:ext cx="3463" cy="442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5DDD3C">
                                <w:pPr>
                                  <w:jc w:val="center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Assessed for eligibility (n=10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2" name="直接箭头连接符 22"/>
                          <wps:cNvCnPr/>
                          <wps:spPr>
                            <a:xfrm>
                              <a:off x="12872" y="3854"/>
                              <a:ext cx="2" cy="185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文本框 27"/>
                          <wps:cNvSpPr txBox="1"/>
                          <wps:spPr>
                            <a:xfrm>
                              <a:off x="11848" y="5652"/>
                              <a:ext cx="4951" cy="1076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0BDFFD">
                                <w:pPr>
                                  <w:jc w:val="left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Assessed for eligibility (n=98)</w:t>
                                </w:r>
                              </w:p>
                              <w:p w14:paraId="03D6A8B4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Received allocated intervention (n=98)</w:t>
                                </w:r>
                              </w:p>
                              <w:p w14:paraId="4598F2B3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Did not receive allocated intervention (n=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7" name="直接箭头连接符 17"/>
                          <wps:cNvCnPr/>
                          <wps:spPr>
                            <a:xfrm flipV="1">
                              <a:off x="12886" y="4752"/>
                              <a:ext cx="622" cy="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文本框 28"/>
                          <wps:cNvSpPr txBox="1"/>
                          <wps:spPr>
                            <a:xfrm>
                              <a:off x="13492" y="4087"/>
                              <a:ext cx="4208" cy="1336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4F3120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0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Chars="0"/>
                                  <w:jc w:val="both"/>
                                  <w:textAlignment w:val="auto"/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Excluded (n=3)</w:t>
                                </w:r>
                              </w:p>
                              <w:p w14:paraId="0D5BF202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Not meeting inclusion criteria (n=0)</w:t>
                                </w:r>
                              </w:p>
                              <w:p w14:paraId="44B77CBF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Declined to participate (n=3)</w:t>
                                </w:r>
                              </w:p>
                              <w:p w14:paraId="54CA57C4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15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Other reasons (n=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16" name="圆角矩形 16"/>
                          <wps:cNvSpPr/>
                          <wps:spPr>
                            <a:xfrm>
                              <a:off x="9971" y="5364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032974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6" name="圆角矩形 26"/>
                          <wps:cNvSpPr/>
                          <wps:spPr>
                            <a:xfrm>
                              <a:off x="9976" y="7117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2B8B75F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5" name="文本框 25"/>
                          <wps:cNvSpPr txBox="1"/>
                          <wps:spPr>
                            <a:xfrm>
                              <a:off x="11850" y="7222"/>
                              <a:ext cx="4951" cy="973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A042F55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Lost to follow-up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 w14:paraId="218E1B38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Discontinued intervention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 xml:space="preserve">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4" name="圆角矩形 24"/>
                          <wps:cNvSpPr/>
                          <wps:spPr>
                            <a:xfrm>
                              <a:off x="9995" y="8519"/>
                              <a:ext cx="1722" cy="5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lumMod val="7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8EDAE16">
                                <w:pPr>
                                  <w:jc w:val="center"/>
                                  <w:rPr>
                                    <w:rFonts w:hint="default" w:eastAsiaTheme="minor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color w:val="0070C0"/>
                                    <w:sz w:val="24"/>
                                    <w:szCs w:val="32"/>
                                    <w:lang w:val="en-US" w:eastAsia="zh-CN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3" name="文本框 23"/>
                          <wps:cNvSpPr txBox="1"/>
                          <wps:spPr>
                            <a:xfrm>
                              <a:off x="11852" y="8694"/>
                              <a:ext cx="4951" cy="973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0379CC">
                                <w:pPr>
                                  <w:spacing w:line="360" w:lineRule="auto"/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 xml:space="preserve">Analysed 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98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24"/>
                                    <w:szCs w:val="32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 w14:paraId="19CFAEE9">
                                <w:pPr>
                                  <w:keepNext w:val="0"/>
                                  <w:keepLines w:val="0"/>
                                  <w:pageBreakBefore w:val="0"/>
                                  <w:widowControl w:val="0"/>
                                  <w:numPr>
                                    <w:ilvl w:val="0"/>
                                    <w:numId w:val="1"/>
                                  </w:numPr>
                                  <w:kinsoku/>
                                  <w:wordWrap/>
                                  <w:overflowPunct/>
                                  <w:topLinePunct w:val="0"/>
                                  <w:bidi w:val="0"/>
                                  <w:adjustRightInd/>
                                  <w:snapToGrid/>
                                  <w:spacing w:line="360" w:lineRule="auto"/>
                                  <w:ind w:left="420" w:leftChars="0" w:hanging="420" w:firstLineChars="0"/>
                                  <w:jc w:val="left"/>
                                  <w:textAlignment w:val="auto"/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Excluded from analysis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 xml:space="preserve"> (n=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4"/>
                                    <w:szCs w:val="24"/>
                                    <w:lang w:val="en-US" w:eastAsia="zh-C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1" name="直接箭头连接符 21"/>
                          <wps:cNvCnPr/>
                          <wps:spPr>
                            <a:xfrm>
                              <a:off x="12847" y="6721"/>
                              <a:ext cx="14" cy="52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直接箭头连接符 20"/>
                          <wps:cNvCnPr/>
                          <wps:spPr>
                            <a:xfrm>
                              <a:off x="12852" y="8196"/>
                              <a:ext cx="14" cy="52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.7pt;margin-top:13.45pt;height:374.05pt;width:796.6pt;z-index:251659264;mso-width-relative:page;mso-height-relative:page;" coordorigin="1739,2352" coordsize="15932,7481" o:gfxdata="UEsDBAoAAAAAAIdO4kAAAAAAAAAAAAAAAAAEAAAAZHJzL1BLAwQUAAAACACHTuJAVbQwINoAAAAJ&#10;AQAADwAAAGRycy9kb3ducmV2LnhtbE2PQWvCQBSE74X+h+UVequ7sU3UNC9SpO1JCtWCeFuTZxLM&#10;vg3ZNdF/3/XUHocZZr7JlhfTioF611hGiCYKBHFhy4YrhJ/tx9MchPOaS91aJoQrOVjm93eZTks7&#10;8jcNG1+JUMIu1Qi1910qpStqMtpNbEccvKPtjfZB9pUsez2GctPKqVKJNLrhsFDrjlY1FafN2SB8&#10;jnp8e47eh/XpuLrut/HXbh0R4uNDpF5BeLr4vzDc8AM65IHpYM9cOtEixC8hiDBNFiBudryYJyAO&#10;CLNZrEDmmfz/IP8FUEsDBBQAAAAIAIdO4kBNwxoDaAgAAOBUAAAOAAAAZHJzL2Uyb0RvYy54bWzt&#10;XMtu20YU3RfoPxDcNxJfIilEDhzbCQqkTdD0sR5TlESA5LBDyrK7LtKuiqKLbhq0aNEHCqRdZVcU&#10;/Rrb+YzeOzMkJUq0JQVWanSycCg+hpw793nuIe/eO01i7SRkeUTTgW7c6epamAZ0GKXjgf7Rhw/e&#10;8XQtL0g6JDFNw4F+Fub6vb2337o7y/qhSSc0HoZMg0HSvD/LBvqkKLJ+p5MHkzAh+R2ahSkcHFGW&#10;kAJ+snFnyMgMRk/ijtnt9jozyoYZo0GY57D3UBzU5YhsnQHpaBQF4SENpkmYFmJUFsakgCnlkyjL&#10;9T3+tKNRGBSPR6M8LLR4oMNMC/4XbgLbx/i3s3eX9MeMZJMokI9A1nmExpwSEqVw02qoQ1IQbcqi&#10;paGSKGA0p6PiTkCTjpgIlwjMwug2ZPOQ0WnG5zLuz8ZZJXRYqIbUtx42eP/kCdOi4UC3DF1LSQIr&#10;fvnX5+dff6nBDpDOLBv34aSHLHuaPWFyx1j8wgmfjliC/8NUtFMu17NKruFpoQWw0+gaRs8zQeYB&#10;HLRdp2tbjhB9MIH1wQsN1/J1DQ6blmOWx47KARzfMsXVru3x5+qUt+7gE1YPNMtAK/NaVPnrierp&#10;hGQhX4EcpSBFVUnq4tsvLp6/uPjxmSZlxc9CQWnF6X2K0xIyzPs57FwhrxXTLqXmeqYl5tzzuaJW&#10;Uyb9jOXFw5AmGm4MdAZ6ztWPnDzKC1gkOLU8BW+a0zgaPojimP9g4+ODmGknBGzifu/APdrn18bT&#10;5D06FLvtLvwTqwC7cYn42b1yN4yfi2H4vRbGj1NtBhM3XRhBC5IMdCtPx/wWC+fJAeQNPdc+uI93&#10;xKHnHxfncUjyiTiPH5KnxSmcjQsuZItbxenxKdfRvH9Mh2ewDowKm8+z4EEEQz0iefGEMDByeDpw&#10;g8Vj+DOKKTwylVu6NqHss1X78XxQKDiqazNwGjCzT6eEhboWv5uCqvmGbcOwBf9hOy6qPJs/cjx/&#10;JJ0mBxTWANQJno5v4vlFXG6OGE0+AW+5j3eFQyQN4N4DvSg3DwrhysDbBuH+Pj8J/EpGikfp0yzA&#10;oXHFU7o/Lego4pqBYhKykdIDc0Ez34HdgAkLD1PbDTd1vDlY1yZ243tmr3QXrlDUym4s9CToaZTd&#10;KLu5cbuRwedmg7MJGr0QnGGHjMUbBGfDM8HXgGFYNpgIXE/6ldG4eAtuNJZviWN1bPZsEZst0+UB&#10;jfSDSRmb3aUrqzj1BkIzREwhp/Pnz1799s3lD7+f//2Txic052VkiGiLyZ7TnG4pJsM1ZR7iONfF&#10;ZDpNhx9sHZh9Y//gqLsUmKsITPrzgbmK1+sHZoxeI8iZ52O0RuIxFAVBwa4J1+aRY++L4DKfNkBm&#10;J9KGqx6jJaCTfhIVUFnEUTLQPUw0SgH/b+M8roMM+rcs0tulGdaR3hYOa+NIb2EUF07L5GPUTsuy&#10;ezJDtm2eSFSep05/18yQU4rpMXeJIn+1DNeZN42r02iurqW+8hy1zLZbtB2e9H+r1rc1fQV9kDH4&#10;u5cXX/1y+ecf5z+/fPXP97j94leNV7QyyBykslYui5OyWq0KZayChVp7Zb1bBhkZYQzP4frertR5&#10;wUg0nhQHNE0h0FAmPHJLEbik4mWJ9lqRYGPNb/HzpF+QKD5Kh1pxlgEIQRijM3QZqy1FVDB4WFYu&#10;OyphoOholjC9bR2bK0sYpydyidqx2b4DiRpmY0bX5eO3K8F1tf/SsivPpgpzXu/XgJZbavXlSs/G&#10;C+yrPZs2iqPs4xJwkGCg7fYgEQAt5s6OB9fSx/WqPFraeIkjlrCVjNvKxe3cxQH+33Rx3pYuzrFc&#10;EeTsricB31IBbLMLN+IuzrKUi1PY4w1j9hWAsgAMSBSlKkrAR6GfawUGJA7iWD3ZoyjVWQEDAp9X&#10;wMAuGgC3FxgwIB6sAOhgtzQ92Qe4zhChNMLEwjWMRlxRhqgMcXeduFtsiKua2FW3esNunOWakMyh&#10;PZrQ8lxI9OtS1nc5DK8qWWg2qxYzpFk3Qs2oeswLeZ7R7DNfF19AV1GfPcdodJdVfFHxRcWXeQZf&#10;C0eq6sTWLSCj2YddlyVluZbAEbye3yi8VHxRFCZk/O0I/zeqzuZqqBSO14XMOl0gE7pKEGh6rtFg&#10;ZOCdEB5zRNezPW1SEOnOIVIoOq9sBYqi9GrEHBvKFU5eujfDb7S4lRZs1QusmUfoF3ZC0cIllO1h&#10;yZ+WmMZG/Gnft0Xmadm2pFqVEOMy0QppWJI+7fvAzEJHAhStir51JOnTy1dW3qQWFNKTUWNvnj1d&#10;NRgWU/Rmk+HqFN33gQe+OOFSUCpFVym6StHXSNGrnshcit7siKybohuGB0U2N0gbeA0LGJDiaakc&#10;fYc5OlILZCReSWeA45vk6IbpuVKzJSOrJurAft7CVlQtFClkFStIjW+KqmVWrJbavcG+euk3ed8E&#10;3JstIG5ga7VCEIqtpV6j2kECXSl2CwYxr+QtGMRKvhZ4Ok+8VQWErYaSK8LWf5aTir23JmML9m3p&#10;6CwbIFbM44Cz1eh9KM6Wel+UAwS7QgoqtvUiUtBkXEtNb2FtVdAIsLaa6Jp6nYu/161YW4q1JT7H&#10;sbqZhy8qrGBtiTpfwtyYTV9riCK7ANZWI7IoyE5Bdgqyux6yw27hUqo3/+LZhjWtfAcNwmAj3Vdt&#10;dQXZ7RKyq9rqC5meaH1vEGB80U0H2lazm64yPZXp7ewDPbeXFoyfnFoKMNvStgA0BRgJsQTgbTVK&#10;LxVgVIDZZYCp6O6rMVP4ME6Nl7VgpnOMHUBKbUBhQbN7rri07gkpys5WlJ2dcE/wg2zCvbWowfx7&#10;SGupQengDL/R9FZqsJUa1IQkzurjH77knUX5kU78sub8b35W/WHSvX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woAAFtDb250ZW50X1R5cGVz&#10;XS54bWxQSwECFAAKAAAAAACHTuJAAAAAAAAAAAAAAAAABgAAAAAAAAAAABAAAAC9CQAAX3JlbHMv&#10;UEsBAhQAFAAAAAgAh07iQIoUZjzRAAAAlAEAAAsAAAAAAAAAAQAgAAAA4QkAAF9yZWxzLy5yZWxz&#10;UEsBAhQACgAAAAAAh07iQAAAAAAAAAAAAAAAAAQAAAAAAAAAAAAQAAAAAAAAAGRycy9QSwECFAAU&#10;AAAACACHTuJAVbQwINoAAAAJAQAADwAAAAAAAAABACAAAAAiAAAAZHJzL2Rvd25yZXYueG1sUEsB&#10;AhQAFAAAAAgAh07iQE3DGgNoCAAA4FQAAA4AAAAAAAAAAQAgAAAAKQEAAGRycy9lMm9Eb2MueG1s&#10;UEsFBgAAAAAGAAYAWQEAAAMMAAAAAA==&#10;">
                <o:lock v:ext="edit" aspectratio="f"/>
                <v:shape id="_x0000_s1026" o:spid="_x0000_s1026" o:spt="202" type="#_x0000_t202" style="position:absolute;left:1739;top:2352;height:690;width:7823;" fillcolor="#B6C7EA [1300]" filled="t" stroked="t" coordsize="21600,21600" o:gfxdata="UEsDBAoAAAAAAIdO4kAAAAAAAAAAAAAAAAAEAAAAZHJzL1BLAwQUAAAACACHTuJA06yYd9oAAAAJ&#10;AQAADwAAAGRycy9kb3ducmV2LnhtbE2PwU7DMBBE70j8g7VI3KjjhEQlxOmhUkGiJwqiPbqxm0TY&#10;6xC7aeHr2Z7guJqnmbfV4uwsm8wYeo8SxCwBZrDxusdWwvvb6m4OLESFWlmPRsK3CbCor68qVWp/&#10;wlczbWLLqARDqSR0MQ4l56HpjFNh5geDlB386FSkc2y5HtWJyp3laZIU3KkeaaFTg1l2pvncHJ2E&#10;3ZMoJrt9WT+3/Otnuf4Q88PKSnl7I5JHYNGc4x8MF31Sh5qc9v6IOjArIc0KIiXkWQ6M8lw8pMD2&#10;BGb3KfC64v8/qH8BUEsDBBQAAAAIAIdO4kDFcoYxjwIAACIFAAAOAAAAZHJzL2Uyb0RvYy54bWyt&#10;VM1y0zAQvjPDO2h0p3aMk7SZOJ00oQwzhXamMJwVWY49I2mFpMQuDwBvwIkLd56rz8FKdvoHhx7I&#10;wVntfv5299uV56edkmQvrGtAF3R0lFIiNIey0duCfvp4/uqYEueZLpkELQp6Ixw9Xbx8MW/NTGRQ&#10;gyyFJUii3aw1Ba29N7MkcbwWirkjMEJjsAKrmMej3SalZS2yK5lkaTpJWrClscCFc+hd90E6MNrn&#10;EEJVNVysge+U0L5ntUIyjy25ujGOLmK1VSW4v6wqJzyRBcVOfXxiErQ34Zks5my2tczUDR9KYM8p&#10;4UlPijUak95RrZlnZGebv6hUwy04qPwRB5X0jURFsItR+kSb65oZEXtBqZ25E939P1r+YX9lSVPi&#10;JlCimcKB3/74fvvz9+2vb2QU5GmNmyHq2iDOd2fQBejgd+gMXXeVVeEf+yEhnk7ybIIS36A9zk7S&#10;40Fo0XnCEfB6lE/TAOCIGI+yPB8HyuSeyVjn3wpQJBgFtTjIqC/bXzjfQw+QkNiBbMrzRsp4sNvN&#10;SlqyZzj0s8lq+mYZ35U79R7K3p2n+Ounj27ckd49ObixFNfTxLIe8UtNWmwsmyID4cqgeE5vY4pH&#10;uIFgSHg8zVdnQ5ePYKGPNXN1j4uhASY1Jg/69zoHy3ebbhB/A+UNzsRCv9TO8PMGqS6Y81fM4hZj&#10;dXjP/SU+KglYMgwWJTXYr//yBzwuF0YpafFWYGdfdswKSuQ7jWt3MspzpPXxkI+nGR7sw8jmYUTv&#10;1ApwBrhaWF00A97Lg1lZUJ/xc7AMWTHENMfcBfUHc+X7u4qfEy6WywjCi2OYv9DXhgfqMHENy52H&#10;qombEWTqtRnUw6sThzhc83A3H54j6v7Ttvg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AgUAAFtDb250ZW50X1R5cGVzXS54bWxQSwECFAAKAAAA&#10;AACHTuJAAAAAAAAAAAAAAAAABgAAAAAAAAAAABAAAADkAwAAX3JlbHMvUEsBAhQAFAAAAAgAh07i&#10;QIoUZjzRAAAAlAEAAAsAAAAAAAAAAQAgAAAACAQAAF9yZWxzLy5yZWxzUEsBAhQACgAAAAAAh07i&#10;QAAAAAAAAAAAAAAAAAQAAAAAAAAAAAAQAAAAAAAAAGRycy9QSwECFAAUAAAACACHTuJA06yYd9oA&#10;AAAJAQAADwAAAAAAAAABACAAAAAiAAAAZHJzL2Rvd25yZXYueG1sUEsBAhQAFAAAAAgAh07iQMVy&#10;hjGPAgAAIgUAAA4AAAAAAAAAAQAgAAAAKQEAAGRycy9lMm9Eb2MueG1sUEsFBgAAAAAGAAYAWQEA&#10;ACoGAAAAAA==&#10;">
                  <v:fill on="t" focussize="0,0"/>
                  <v:stroke weight="1pt" color="#4874CB [3204]" joinstyle="round"/>
                  <v:imagedata o:title=""/>
                  <o:lock v:ext="edit" aspectratio="f"/>
                  <v:textbox>
                    <w:txbxContent>
                      <w:p w14:paraId="0B0C1731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M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indful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 xml:space="preserve">ness 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I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ntervention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 xml:space="preserve">  (MT)</w:t>
                        </w:r>
                      </w:p>
                      <w:p w14:paraId="1B40AF4F">
                        <w:pPr>
                          <w:jc w:val="center"/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</w:pPr>
                      </w:p>
                      <w:p w14:paraId="72C5B08F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()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9826;top:2357;height:690;width:7339;" fillcolor="#B6C7EA [1300]" filled="t" stroked="t" coordsize="21600,21600" o:gfxdata="UEsDBAoAAAAAAIdO4kAAAAAAAAAAAAAAAAAEAAAAZHJzL1BLAwQUAAAACACHTuJAc903+NoAAAAL&#10;AQAADwAAAGRycy9kb3ducmV2LnhtbE2PQU/DMAyF70j8h8hI3FjSlVajNN1h0kBiJwYCjlnrtRWJ&#10;U5qsG/x6vBPcbL+n5++Vy5OzYsIx9J40JDMFAqn2TU+thteX9c0CRIiGGmM9oYZvDLCsLi9KUzT+&#10;SM84bWMrOIRCYTR0MQ6FlKHu0Jkw8wMSa3s/OhN5HVvZjObI4c7KuVK5dKYn/tCZAVcd1p/bg9Pw&#10;8ZDkk31/2jy28utntXlLFvu11fr6KlH3ICKe4p8ZzviMDhUz7fyBmiCshjxLM7ZqyG6509mQqju+&#10;7HiapwpkVcr/HapfUEsDBBQAAAAIAIdO4kD5G8+yiQIAABYFAAAOAAAAZHJzL2Uyb0RvYy54bWyt&#10;VM1uEzEQviPxDpbvdJOwTUrUDUoTipAKrVQQZ8frza7kP2wnm/IA8AacuHDnufocfPZu2rRw6IEc&#10;nPHM7Dcz38z49PVOSbIVzjdGF3R4NKBEaG7KRq8L+unj+YsTSnxgumTSaFHQG+Hp69nzZ6etnYqR&#10;qY0shSMA0X7a2oLWIdhplnleC8X8kbFCw1gZp1jA1a2z0rEW6Epmo8FgnLXGldYZLryHdtkZaY/o&#10;ngJoqqrhYmn4RgkdOlQnJAsoydeN9XSWsq0qwcNlVXkRiCwoKg3pRBDIq3hms1M2XTtm64b3KbCn&#10;pPCoJsUajaB3UEsWGNm45i8o1XBnvKnCETcq6wpJjKCK4eARN9c1syLVAqq9vSPd/z9Y/mF75UhT&#10;FnREiWYKDb/98f325+/bX9/IKNLTWj+F17WFX9idmR2GZq/3UMaqd5VT8R/1ENhB7s0duWIXCIcy&#10;H46PxwOYOGz5y5PhcWI/u//aOh/eCqNIFArq0LzEKdte+IBM4Lp3icG8kU153kiZLm69WkhHtgyN&#10;PhsvJm/m6Vu5Ue9N2anzAX5dx6HGXHRqJNWpge87mBTrAb7UpEXho0mqQFkQ5vU6hXjg1wP0AU8m&#10;+eIsRozQh+nGOpbM151fMvVuUsM7ct5xG6WwW+36RqxMeYM+ONMNsrf8vAHUBfPhijlMLvjFbodL&#10;HJU0SNn0EiW1cV//pY/+GChYKWmxCajsy4Y5QYl8pzFqr4Z5DtiQLvnxZISLO7SsDi16oxYGPRji&#10;FbE8idE/yL1YOaM+4wmYx6gwMc0Ru6BhLy5Ct594QriYz5MTlsWycKGvLY/QsePazDfBVE2ajEhT&#10;x03PHtYlsd6vdtzHw3vyun/OZn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/AQAAFtDb250ZW50X1R5cGVzXS54bWxQSwECFAAKAAAAAACHTuJA&#10;AAAAAAAAAAAAAAAABgAAAAAAAAAAABAAAADeAwAAX3JlbHMvUEsBAhQAFAAAAAgAh07iQIoUZjzR&#10;AAAAlAEAAAsAAAAAAAAAAQAgAAAAAgQAAF9yZWxzLy5yZWxzUEsBAhQACgAAAAAAh07iQAAAAAAA&#10;AAAAAAAAAAQAAAAAAAAAAAAQAAAAAAAAAGRycy9QSwECFAAUAAAACACHTuJAc903+NoAAAALAQAA&#10;DwAAAAAAAAABACAAAAAiAAAAZHJzL2Rvd25yZXYueG1sUEsBAhQAFAAAAAgAh07iQPkbz7KJAgAA&#10;FgUAAA4AAAAAAAAAAQAgAAAAKQEAAGRycy9lMm9Eb2MueG1sUEsFBgAAAAAGAAYAWQEAACQGAAAA&#10;AA==&#10;">
                  <v:fill on="t" focussize="0,0"/>
                  <v:stroke weight="1pt" color="#4874CB [3204]" joinstyle="round"/>
                  <v:imagedata o:title=""/>
                  <o:lock v:ext="edit" aspectratio="f"/>
                  <v:textbox>
                    <w:txbxContent>
                      <w:p w14:paraId="3514A23B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P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eer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 xml:space="preserve"> S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>upport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  <w:t xml:space="preserve">  (PS)</w:t>
                        </w:r>
                      </w:p>
                      <w:p w14:paraId="600EC9E9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8"/>
                            <w:szCs w:val="28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  <v:group id="_x0000_s1026" o:spid="_x0000_s1026" o:spt="203" style="position:absolute;left:1821;top:3439;height:6393;width:7729;" coordorigin="1849,3271" coordsize="7729,6393" o:gfxdata="UEsDBAoAAAAAAIdO4kAAAAAAAAAAAAAAAAAEAAAAZHJzL1BLAwQUAAAACACHTuJAI3nyOdkAAAAK&#10;AQAADwAAAGRycy9kb3ducmV2LnhtbE2PQU/CQBCF7yb+h82YeJNtxRao3RJD1BMhEUwMt6U7tA3d&#10;2aa7tPDvHU56mvcyL2++yZcX24oBe984UhBPIhBIpTMNVQq+dx9PcxA+aDK6dYQKruhhWdzf5Toz&#10;bqQvHLahElxCPtMK6hC6TEpf1mi1n7gOiXdH11sd2PaVNL0eudy28jmKUml1Q3yh1h2uaixP27NV&#10;8Dnq8W0avw/r03F13e+Szc86RqUeH+LoFUTAS/gLww2f0aFgpoM7k/GiZT9NOXmbCQsOzOZpAuLA&#10;YvayAFnk8v8LxS9QSwMEFAAAAAgAh07iQN+1A3DBBQAAfScAAA4AAABkcnMvZTJvRG9jLnhtbO1a&#10;S2/kRBC+I/EfWr6T8dtjK5PVMHkIaWEjwuPc8dgzluxu092TmXBGCyeEOHBhBQLxENLCaW8I8WuS&#10;7M+gutv2PDKTnQCKGOEcJna3Xd1V/dVX1dXefzQrcnSRMJ5R0jOsPdNACYnpMCOjnvH+e8dvdA3E&#10;BSZDnFOS9IzLhBuPDl5/bX9aRolNxzQfJgyBEMKjadkzxkKUUafD43FSYL5Hy4RAZ0pZgQXcslFn&#10;yPAUpBd5xzZNvzOlbFgyGiecQ+uh7jQqiWwbgTRNszg5pPGkSIjQUlmSYwEq8XFWcuNAzTZNk1g8&#10;SVOeCJT3DNBUqF8YBK7P5W/nYB9HI4bLcRZXU8DbTGFFpwJnBAZtRB1igdGEZbdEFVnMKKep2Itp&#10;0dGKKIuAFpa5YpsTRiel0mUUTUdlY3RYqBWr/22x8TsXpwxlw55hhwYiuIAVv/n9k6svPkPQANaZ&#10;lqMIHjph5Vl5yqqGkb6TCs9SVsj/oAqaKbteNnZNZgLF0OiGZhBanoFi6HNNL/Q8T1s+HsPyyPes&#10;rgvjQ7djB1bdd1S9HwRycvJl3wkd2dupB+7I+TXTmZaAST43FP9nhjob4zJR9ufSBpWhnNpOV8+e&#10;vvz5y5tvf7n643ukpiXHhwcbS/GIg9HWmMnqeqvq1sayAtvWynqewmejK45KxsVJQgskL3oGwIMM&#10;3wWMK+jhi8dcaNvUz8mROc2z4XGW5+qGjc4HOUMXGPwhtPqDI1O9m0+Kt+lQN/sm/OklgGa5Pupp&#10;t26G+XAtRq3DkvycoCksph2ABBRjoIcU3BIuixIgxsnIQDgfAe/EgqmBl96uxOrx7CPP7Vu3Zhd4&#10;1ezumobU/xDzsZakxtAKFZkA8sqzomd0pT61gXMCusjV0+slr8TsfKbgzqNzOryExWdU0wcv4+MM&#10;RniMuTjFDPgClAVGFU/gJ80pWIBWVwYaU/bxunb5PKATeg00Bf4B63w0wSwxUP4WAdyGlutKwlI3&#10;rhfYcMMWe84Xe8ikGFBYUgu4u4zVpXxe5PVlymjxIRBvX44KXZjEMLZeh+pmIDQvAnXHSb+vHgOS&#10;KrF4TM7KWAqXECK0PxE0zRTUpKG0dSr7gfdJzngAN3RrN7z+6tPrZ8+vv3uKXLnIcvDKB5GYvUkl&#10;udTtG7zR8UMwiSQf11YycFR7o+P64O+Kt1xbirnDG1/hiIRKLwQRONJu4liB5MTGNe72VgXXGq8K&#10;0rVTb0A7zPR/C2ugHI3wHQM14KGKwV+/uP78x5vffr364cXLP7+R189/QipqVgAfkCoc16RVh8Qm&#10;FrvAlRrWXU9hdw7rKsJAGFJ43wxqLhjORmMxoIQAvinTJLAh1tyC+L8SCe6NfByt5XkcCZzlR2SI&#10;xGUJeQ5mjE4rn17jKZrXpMtXfPZAxObXGJgTm18T2H2JLbBBGhCb5+tcYo4AN/QgWEhis8xAyd8M&#10;AtYymw7w/4GAvavMFtSovlnLbMECwjcwG0rzrPygTkOq/YYb+JAIAIoV2angWoduv8mj747bLcU9&#10;OMVBiUGHuTnFdRcAIPdP2+ZunhPoIOea3WpTWQPAtU0YSFGc47QUtzN7kl2luKaAslQYqKoozaYE&#10;OErmExu2Ik0dxHP8lZytLQy0hYG2MLBYO15fn7MgHujosuSH0Fy53rYVOp1YBBZULpcSi9YRW0ds&#10;HXELR4QN5mqaZzW1uPtvZSGZg0QfyuNVdbrJ85qtbBgsnw7crpi3O9l2J7v1+duG+ALFs3XxRaVr&#10;C9XnVyV6gFWJ565nqc3vvDTTxpc2vrTxZYv40pzEzssI1uo57LZ1BCdwdB2h64crG695qbSNLzt0&#10;tLmrZQQL9h06vqwvlUL/fCOzoVYqjxKbCqkNp0oQaPzAUrWIhUADI8nymKdPPTcfALQl0gcvkcrP&#10;Ze5EwX3PAmt6s8KVI26JtxYF9z4LVF8ewVdZ6pOA6gsy+dnX4r1CzfyruYO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MIAABbQ29udGVudF9U&#10;eXBlc10ueG1sUEsBAhQACgAAAAAAh07iQAAAAAAAAAAAAAAAAAYAAAAAAAAAAAAQAAAAFQcAAF9y&#10;ZWxzL1BLAQIUABQAAAAIAIdO4kCKFGY80QAAAJQBAAALAAAAAAAAAAEAIAAAADkHAABfcmVscy8u&#10;cmVsc1BLAQIUAAoAAAAAAIdO4kAAAAAAAAAAAAAAAAAEAAAAAAAAAAAAEAAAAAAAAABkcnMvUEsB&#10;AhQAFAAAAAgAh07iQCN58jnZAAAACgEAAA8AAAAAAAAAAQAgAAAAIgAAAGRycy9kb3ducmV2Lnht&#10;bFBLAQIUABQAAAAIAIdO4kDftQNwwQUAAH0nAAAOAAAAAAAAAAEAIAAAACgBAABkcnMvZTJvRG9j&#10;LnhtbFBLBQYAAAAABgAGAFkBAABbCQAAAAA=&#10;">
                  <o:lock v:ext="edit" aspectratio="f"/>
                  <v:roundrect id="_x0000_s1026" o:spid="_x0000_s1026" o:spt="2" style="position:absolute;left:1859;top:3271;height:550;width:1722;v-text-anchor:middle;" fillcolor="#91ACE0 [1940]" filled="t" stroked="t" coordsize="21600,21600" arcsize="0.166666666666667" o:gfxdata="UEsDBAoAAAAAAIdO4kAAAAAAAAAAAAAAAAAEAAAAZHJzL1BLAwQUAAAACACHTuJA3+6qutcAAAAK&#10;AQAADwAAAGRycy9kb3ducmV2LnhtbE2PwU7DMBBE70j8g7VI3KhTS1AnxKkQCLjAgZYPcONtkjZe&#10;R7Gbln492xOcdkc7mn1TLk++FxOOsQtkYD7LQCDVwXXUGPhev95pEDFZcrYPhAZ+MMKyur4qbeHC&#10;kb5wWqVGcAjFwhpoUxoKKWPdordxFgYkvm3D6G1iOTbSjfbI4b6XKssepLcd8YfWDvjcYr1fHbyB&#10;3fS0j+Gs3l/0mVK9/tRvH5M25vZmnj2CSHhKf2a44DM6VMy0CQdyUfSsFwt2Xmaeg2CDUprLbXi5&#10;zxXIqpT/K1S/UEsDBBQAAAAIAIdO4kBMIYSzuwIAAHAFAAAOAAAAZHJzL2Uyb0RvYy54bWytVM1u&#10;EzEQviPxDpbvdHeT3aaNuqmipEVIhVYUxNnxerOW/Ift/JQH6ANwRkLigngIHqeCx2Bsb/8R6oEc&#10;nBnP7DfzzY8PDrdSoDWzjmtV42Inx4gpqhuuljV+/+74xR5GzhPVEKEVq/EFc/hw8vzZwcaM2UB3&#10;WjTMIgBRbrwxNe68N+Msc7RjkrgdbZgCY6utJB5Uu8waSzaALkU2yPPdbKNtY6ymzDm4nScj7hHt&#10;UwB123LK5pquJFM+oVomiAdKruPG4UnMtm0Z9adt65hHosbA1McTgoC8CGc2OSDjpSWm47RPgTwl&#10;hQecJOEKgt5AzYknaGX5IyjJqdVOt36HapklIrEiwKLIH9TmvCOGRS5Qamduiu7+Hyx9sz6ziDc1&#10;HmKkiISGX325/P3986+vP65+fkPDUKGNcWNwPDdnttcciIHutrUy/AMRtK3xaLcqRhVGFzUelGVZ&#10;FFUqMNt6RMFeDIdVmYMDBY8qH1ZVdMhugYx1/iXTEgWhxlavVPMWuhiLS9YnzkMG4H/tF4I7LXhz&#10;zIWIil0uZsKiNYGO7xfT2VEevxUr+Vo36Xo3h1/KDK5hQNJ1eX0N+C7BxFj38IVCGyAyGAECogQW&#10;oIXBA1EaKKJTS4yIWMJmUW9j4Htf97Ap3uCoKqfFo+xGVZ/dv9II/OfEdQkpxkiEJPewnoLLGu8F&#10;PpEnIAkFXEIjU+uC5LeLbd/PhW4uYA6sTgviDD3mEOGEOH9GLGwEkIU3w5/C0QoNFdC9hFGn7ae/&#10;3Qd/GFSwYrSBDYPqfFwRyzASrxSM8H5RlmElo1JWowEo9q5lcdeiVnKmoaUFvE6GRjH4e3EttlbL&#10;D/C0TENUMBFFIXbqQ6/MfNp8eJwom06jG6yhIf5EnRsawMMIKT1ded3yOGqhUKk6ff1gEeNU9I9G&#10;2PS7evS6fSgn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Df7qq61wAAAAoBAAAPAAAAAAAAAAEA&#10;IAAAACIAAABkcnMvZG93bnJldi54bWxQSwECFAAUAAAACACHTuJATCGEs7sCAABwBQAADgAAAAAA&#10;AAABACAAAAAmAQAAZHJzL2Uyb0RvYy54bWxQSwUGAAAAAAYABgBZAQAAUwYAAAAA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20EF1A67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Enrollment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3690;top:3424;height:442;width:3463;" filled="f" stroked="t" coordsize="21600,21600" o:gfxdata="UEsDBAoAAAAAAIdO4kAAAAAAAAAAAAAAAAAEAAAAZHJzL1BLAwQUAAAACACHTuJAmqAUyNkAAAAL&#10;AQAADwAAAGRycy9kb3ducmV2LnhtbE2PzU7DMBCE70i8g7VI3KjdlJImxOkBREVPFYUeuLnx5kfE&#10;6yh22vL2LCe47WpmZ78p1hfXixOOofOkYT5TIJAqbztqNHy8v9ytQIRoyJreE2r4xgDr8vqqMLn1&#10;Z3rD0z42gkMo5EZDG+OQSxmqFp0JMz8gsVb70ZnI69hIO5ozh7teJko9SGc64g+tGfCpxeprPznG&#10;WHy+buomSQ9D/VxPdkeb7Za0vr2Zq0cQES/xzwy/+HwDJTMd/UQ2iF5DkiUpW1nIFA/syNLFEsSR&#10;pfulAlkW8n+H8gdQSwMEFAAAAAgAh07iQPqC1SteAgAAswQAAA4AAABkcnMvZTJvRG9jLnhtbK1U&#10;wW4TMRC9I/EPlu90k3RDQ5RNFRIVIUW0UkGcHa83a8n2GNvJbvgA+IOeuHDnu/odjL2btBQOPZCD&#10;M/aM3/i9mdnZZasV2QvnJZiCDs8GlAjDoZRmW9BPH69eTSjxgZmSKTCioAfh6eX85YtZY6diBDWo&#10;UjiCIMZPG1vQOgQ7zTLPa6GZPwMrDDorcJoF3LptVjrWILpW2WgweJ014ErrgAvv8XTVOWmP6J4D&#10;CFUluVgB32lhQofqhGIBKflaWk/n6bVVJXi4riovAlEFRaYhrZgE7U1cs/mMTbeO2Vry/gnsOU94&#10;wkkzaTDpCWrFAiM7J/+C0pI78FCFMw4664gkRZDFcPBEm9uaWZG4oNTenkT3/w+Wf9jfOCLLguaU&#10;GKax4Pd33+9//Lr/+Y3kUZ7G+ilG3VqMC+1baLFpjuceDyPrtnI6/iMfgn4U93ASV7SBcDzMz0fn&#10;gwm6OPrO83wyGEeY7OG2dT68E6BJNArqsHhJU7Zf+9CFHkNiMgNXUqlUQGVIg6DDizHCa4tsvNmm&#10;ux6ULGNcvOHddrNUjuxZ7Ib065/wR1hMsmK+7uKSqw9TBh8cBemIRyu0m7ZXaQPlAUVy0HWZt/xK&#10;ItSa+XDDHLYVksfBC9e4VArwxdBblNTgvv7rPMZjtdFLSYNtisy+7JgTlKj3BvvgzTDPETakTT6+&#10;GOHGPfZsHnvMTi8BuQ9xxC1PZowP6mhWDvRnnM9FzIouZjjmLmg4msvQDQ/ONxeLRQrCTrYsrM2t&#10;5RG6q81iF6CSqWxRpk6bXj3s5VT4fu7isDzep6iHb838N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JqgFMjZAAAACwEAAA8AAAAAAAAAAQAgAAAAIgAAAGRycy9kb3ducmV2LnhtbFBLAQIUABQAAAAI&#10;AIdO4kD6gtUrXgIAALMEAAAOAAAAAAAAAAEAIAAAACgBAABkcnMvZTJvRG9jLnhtbFBLBQYAAAAA&#10;BgAGAFkBAAD4BQAAAAA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3A50C81E">
                          <w:pPr>
                            <w:jc w:val="center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Assessed for eligibility (n=103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4750;top:3852;height:1854;width:2;" filled="f" stroked="t" coordsize="21600,21600" o:gfxdata="UEsDBAoAAAAAAIdO4kAAAAAAAAAAAAAAAAAEAAAAZHJzL1BLAwQUAAAACACHTuJAyeoVhtcAAAAL&#10;AQAADwAAAGRycy9kb3ducmV2LnhtbE2PzW7CMBCE70i8g7WVegOHIn6axkGoUi+9FVBVbsbeOmni&#10;dRQbQt++y4neZndGs98Wm6tvxQX7WAdSMJtmIJBMsDU5BYf922QNIiZNVreBUMEvRtiU41GhcxsG&#10;+sDLLjnBJRRzraBKqculjKZCr+M0dEjsfYfe68Rj76Tt9cDlvpVPWbaUXtfEFyrd4WuFptmdvYLj&#10;4OjHWPNJ2+H96JqvJtL+oNTjwyx7AZHwmu5huOEzOpTMdApnslG0Cuar+YqjbCzXCxCc4M0ziBOL&#10;BQtZFvL/D+UfUEsDBBQAAAAIAIdO4kBz1KhSEQIAAO4DAAAOAAAAZHJzL2Uyb0RvYy54bWytU82O&#10;0zAQviPxDpbvNE1Rt23UdA8tywVBJeABXMdJLPlPY2/TvgQvgMQJOMGe9s7TsLuPwdgJXVgueyAH&#10;Z+zxfDPfN+Pl+UErshfgpTUlzUdjSoThtpKmKen7dxfP5pT4wEzFlDWipEfh6fnq6ZNl5woxsa1V&#10;lQCCIMYXnStpG4IrsszzVmjmR9YJg87agmYBt9BkFbAO0bXKJuPxWdZZqBxYLrzH003vpAMiPAbQ&#10;1rXkYmP5pRYm9KggFAtIybfSebpK1da14OFNXXsRiCopMg1pxSRo7+KarZasaIC5VvKhBPaYEh5w&#10;0kwaTHqC2rDAyCXIf6C05GC9rcOIW531RJIiyCIfP9DmbcucSFxQau9Oovv/B8tf77dAZFXSKSWG&#10;aWz47cfrmw9fbq++//x8fffjU7S/fSXTKFXnfIERa7OFYefdFiLvQw06/pEROZT0+TSfLhYIeSzp&#10;5Gw+ny4GqcUhEI4X8skMW8DRneez2aR3Z/c4Dnx4Kawm0SipD8Bk04a1NQZ7aiFParP9Kx+wEgz8&#10;HRCLMPZCKpVaqwzp+mwxHcN5rXFO0NQOOXvTUMJUgw+BB0iQ3ipZxfAI5KHZrRWQPYvjk74oA6b7&#10;61rMvWG+7e8lVz9YWgZ8K0rqks5P0awITKoXpiLh6FBvBmC7AVYZRI8q97pGa2erY5I7neMYpPzD&#10;yMY5+3Ofou+f6eoX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yeoVhtcAAAALAQAADwAAAAAAAAAB&#10;ACAAAAAiAAAAZHJzL2Rvd25yZXYueG1sUEsBAhQAFAAAAAgAh07iQHPUqFIRAgAA7gMAAA4AAAAA&#10;AAAAAQAgAAAAJgEAAGRycy9lMm9Eb2MueG1sUEsFBgAAAAAGAAYAWQEAAKkFAAAAAA==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3726;top:5650;height:1076;width:4951;" filled="f" stroked="t" coordsize="21600,21600" o:gfxdata="UEsDBAoAAAAAAIdO4kAAAAAAAAAAAAAAAAAEAAAAZHJzL1BLAwQUAAAACACHTuJAhtttDtkAAAAL&#10;AQAADwAAAGRycy9kb3ducmV2LnhtbE2Py07DMBBF90j8gzVI7KjzalqFOF2AqOgKUWDRnRtPHiIe&#10;R7HTlr9nWNHl1Zy5c6bcXOwgTjj53pGCeBGBQKqd6alV8Pnx8rAG4YMmowdHqOAHPWyq25tSF8ad&#10;6R1P+9AKLiFfaAVdCGMhpa87tNov3IjEs8ZNVgeOUyvNpM9cbgeZRFEure6JL3R6xKcO6+/9bFkj&#10;PbxumzZZfY3NczObN9rudqTU/V0cPYIIeAn/MPzp8w5U7HR0MxkvBs5JFjOqIM1XOQgm8mWegTgq&#10;yNJ0CbIq5fUP1S9QSwMEFAAAAAgAh07iQLJDAX5eAgAAswQAAA4AAABkcnMvZTJvRG9jLnhtbK1U&#10;wW4TMRC9I/EPlu90kzRNQ5RNFRoVIVW0UkGcHa+dtWR7jO1kt3wA/AEnLtz5rn4HY+8mDYVDD+Tg&#10;jD3PM35vZnZ+0RpNdsIHBbakw5MBJcJyqJTdlPTjh6tXU0pCZLZiGqwo6b0I9GLx8sW8cTMxghp0&#10;JTzBIDbMGlfSOkY3K4rAa2FYOAEnLDoleMMibv2mqDxrMLrRxWgwmBQN+Mp54CIEPF11TtpH9M8J&#10;CFIqLlbAt0bY2EX1QrOIlEKtXKCL/FopBY83UgYRiS4pMo15xSRor9NaLOZstvHM1Yr3T2DPecIT&#10;ToYpi0kPoVYsMrL16q9QRnEPAWQ84WCKjkhWBFkMB0+0uauZE5kLSh3cQfTw/8Ly97tbT1RV0gkl&#10;lhks+MP3bw8/fj38/EomSZ7GhRmi7hziYvsGWmya/XnAw8S6ld6kf+RD0I/i3h/EFW0kHA9PT6fI&#10;8IwSjr7xcDqenKUwxeNt50N8K8CQZJTUY/Gypmx3HWIH3UNSMgtXSutcQG1JgxmG5ym8ccgm2E2+&#10;G0CrKuHSjeA360vtyY6lbsi//gl/wFKSFQt1h8uuHqYtPjgJ0hFPVmzXba/SGqp7FMlD12XB8SuF&#10;oa5ZiLfMY1uhLjh48QYXqQFfDL1FSQ3+y7/OEx6rjV5KGmxTZPZ5y7ygRL+z2Aevh+Nx6uu8GZ+d&#10;j3Djjz3rY4/dmktA7kMcccezmfBR703pwXzC+VymrOhilmPuksa9eRm74cH55mK5zCDsZMfitb1z&#10;PIXuarPcRpAqly3J1GnTq4e9nAvfz10aluN9Rj1+axa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IbbbQ7ZAAAACwEAAA8AAAAAAAAAAQAgAAAAIgAAAGRycy9kb3ducmV2LnhtbFBLAQIUABQAAAAI&#10;AIdO4kCyQwF+XgIAALMEAAAOAAAAAAAAAAEAIAAAACgBAABkcnMvZTJvRG9jLnhtbFBLBQYAAAAA&#10;BgAGAFkBAAD4BQAAAAA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23040F49">
                          <w:pPr>
                            <w:jc w:val="left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Assessed for eligibility (n=98)</w:t>
                          </w:r>
                        </w:p>
                        <w:p w14:paraId="565FB089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Received allocated intervention (n=98)</w:t>
                          </w:r>
                        </w:p>
                        <w:p w14:paraId="1B553E9A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Did not receive allocated intervention</w:t>
                          </w: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 xml:space="preserve"> (n=0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4764;top:4750;flip:y;height:5;width:622;" filled="f" stroked="t" coordsize="21600,21600" o:gfxdata="UEsDBAoAAAAAAIdO4kAAAAAAAAAAAAAAAAAEAAAAZHJzL1BLAwQUAAAACACHTuJAxSp2EdwAAAAL&#10;AQAADwAAAGRycy9kb3ducmV2LnhtbE2PTUvEMBCG74L/IYzgzU0/tJXadJGKsLgr4iqIt2wztsVm&#10;UpK0W/+92ZMeZ+bhnect14se2IzW9YYExKsIGFJjVE+tgPe3x6tbYM5LUnIwhAJ+0MG6Oj8rZaHM&#10;kV5x3vuWhRByhRTQeT8WnLumQy3dyoxI4fZlrJY+jLblyspjCNcDT6Io41r2FD50csS6w+Z7P2kB&#10;myHZPW139cdDXG+m5619+bxfZiEuL+LoDpjHxf/BcNIP6lAFp4OZSDk2CEjzmzigApIsy4EF4jrN&#10;U2CH0yZPgFcl/9+h+gVQSwMEFAAAAAgAh07iQDHOJrgZAgAA9wMAAA4AAABkcnMvZTJvRG9jLnht&#10;bK1TvY4TMRDukXgHyz3ZTULIZZXNFQlHg+AkfnrHa+9a8p/GvmzyErwAEhVQAdX1PA0cj8HYGwIc&#10;zRVssRp7Zr6Z75vx8nxvNNkJCMrZmo5HJSXCctco29b01cuLB2eUhMhsw7SzoqYHEej56v69Ze8r&#10;MXGd040AgiA2VL2vaRejr4oi8E4YFkbOC4tO6cCwiEdoiwZYj+hGF5OyfFT0DhoPjosQ8HYzOOkR&#10;Ee4C6KRUXGwcvzLCxgEVhGYRKYVO+UBXuVspBY/PpQwiEl1TZBrzH4ugvU3/YrVkVQvMd4ofW2B3&#10;aeEWJ8OUxaInqA2LjFyB+gfKKA4uOBlH3JliIJIVQRbj8pY2LzrmReaCUgd/Ej38P1j+bHcJRDU1&#10;nVNimcGB37y9/v7mw82Xz9/eX//4+i7Znz6SeZKq96HCjLW9hOMp+EtIvPcSDJFa+de4U1kJ5Eb2&#10;NZ3OxrPFYkbJAe1yOltMZ4PoYh8JTwGLh4s5joOngPE8e4sBMAF7CPGJcIYko6YhAlNtF9fOWhyu&#10;g6EY2z0NEVvCxF8JKdm6C6V1nrG2pMfWJvMy1WK4uBIXBk3jkXywLSVMt/gieITcf3BaNSk9AQVo&#10;t2sNZMfSHuUvscByf4Wl2hsWuiEuuwayRkV8NFqZmp6dslkVmdKPbUPiwaPwDMD1R1htET3JPQic&#10;rK1rDln3fI/7kOsfdzct3J/nnP37va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MUqdhHcAAAA&#10;CwEAAA8AAAAAAAAAAQAgAAAAIgAAAGRycy9kb3ducmV2LnhtbFBLAQIUABQAAAAIAIdO4kAxzia4&#10;GQIAAPcDAAAOAAAAAAAAAAEAIAAAACsBAABkcnMvZTJvRG9jLnhtbFBLBQYAAAAABgAGAFkBAAC2&#10;BQAAAAA=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5370;top:4085;height:1336;width:4208;" filled="f" stroked="t" coordsize="21600,21600" o:gfxdata="UEsDBAoAAAAAAIdO4kAAAAAAAAAAAAAAAAAEAAAAZHJzL1BLAwQUAAAACACHTuJAo31WmtoAAAAM&#10;AQAADwAAAGRycy9kb3ducmV2LnhtbE2PTU/DMAyG70j8h8hI3FjSjo6tNN0BxMROEwMO3LLG/RCN&#10;UzXpNv493gmO1vv49eNifXa9OOIYOk8akpkCgVR521Gj4eP95W4JIkRD1vSeUMMPBliX11eFya0/&#10;0Rse97ERXEIhNxraGIdcylC16EyY+QGJs9qPzkQex0ba0Zy43PUyVWohnemIL7RmwKcWq+/95Fhj&#10;/vW6qZv04XOon+vJ7miz3ZLWtzeJegQR8Rz/YLjo8w6U7HTwE9kgeg1ZOl8xqiG9X2QgLoRKVgmI&#10;A2fJMgNZFvL/E+UvUEsDBBQAAAAIAIdO4kCcgJiYXAIAALQEAAAOAAAAZHJzL2Uyb0RvYy54bWyt&#10;VM1uEzEQviPxDpbvdJPQ0hJlU4VGRUgVrVQQZ8frzVryH7aT3fIA8AacuHDnufIcfPZu2lA49EAO&#10;ztgz/sbfNzM7O++0Ilvhg7SmpOOjESXCcFtJsy7pxw+XL84oCZGZiilrREnvRKDn8+fPZq2biolt&#10;rKqEJwAxYdq6kjYxumlRBN4IzcKRdcLAWVuvWcTWr4vKsxboWhWT0ehV0VpfOW+5CAGny95JB0T/&#10;FEBb15KLpeUbLUzsUb1QLIJSaKQLdJ5fW9eCx+u6DiISVVIwjXlFEtirtBbzGZuuPXON5MMT2FOe&#10;8IiTZtIg6T3UkkVGNl7+BaUl9zbYOh5xq4ueSFYELMajR9rcNsyJzAVSB3cvevh/sPz99sYTWZUU&#10;ZTdMo+C77992P37tfn4lZ0me1oUpom4d4mL3xnZomv15wGFi3dVep3/wIfBD3Lt7cUUXCcfhy/Hx&#10;8ckELg7f+HRyimZIOMXDdedDfCusJskoqUf1sqhsexViH7oPSdmMvZRK5QoqQ9qU4vQE+NqBTjDr&#10;fDdYJasUl24Ev15dKE+2LLVD/g1P+CMsJVmy0PRx2TWEKYMHJ0V65smK3aobZFrZ6g4qedu3WXD8&#10;UgLqioV4wzz6CuwxefEaS60sXmwHi5LG+i//Ok/xKDe8lLToUzD7vGFeUKLeGTTCa8gK2Jg3xydQ&#10;lRJ/6FkdesxGX1hwH2PGHc9mio9qb9be6k8Y0EXKChczHLlLGvfmReynBwPOxWKRg9DKjsUrc+t4&#10;gu5rs9hEW8tctiRTr82gHpo5F34YvDQth/sc9fCxmf8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o31WmtoAAAAMAQAADwAAAAAAAAABACAAAAAiAAAAZHJzL2Rvd25yZXYueG1sUEsBAhQAFAAAAAgA&#10;h07iQJyAmJhcAgAAtAQAAA4AAAAAAAAAAQAgAAAAKQEAAGRycy9lMm9Eb2MueG1sUEsFBgAAAAAG&#10;AAYAWQEAAPcFAAAAAA=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1B262640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numId w:val="0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Chars="0"/>
                            <w:jc w:val="both"/>
                            <w:textAlignment w:val="auto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Excluded (n=5)</w:t>
                          </w:r>
                        </w:p>
                        <w:p w14:paraId="757C817C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Not meeting inclusion criteria (n=1)</w:t>
                          </w:r>
                        </w:p>
                        <w:p w14:paraId="157F7210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Declined to participate (n=4)</w:t>
                          </w:r>
                        </w:p>
                        <w:p w14:paraId="13A6D992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Other reasons (n=0)</w:t>
                          </w:r>
                        </w:p>
                      </w:txbxContent>
                    </v:textbox>
                  </v:shape>
                  <v:roundrect id="_x0000_s1026" o:spid="_x0000_s1026" o:spt="2" style="position:absolute;left:1849;top:5362;height:550;width:1722;v-text-anchor:middle;" fillcolor="#91ACE0 [1940]" filled="t" stroked="t" coordsize="21600,21600" arcsize="0.166666666666667" o:gfxdata="UEsDBAoAAAAAAIdO4kAAAAAAAAAAAAAAAAAEAAAAZHJzL1BLAwQUAAAACACHTuJAP7dDJNgAAAAK&#10;AQAADwAAAGRycy9kb3ducmV2LnhtbE2PwU7DMAyG70i8Q+RJ3Fi6gkpWmk4IBFzYYRsPkDWm7dY4&#10;VZN1Y0+Pd2LH3/70+3OxOLlOjDiE1pOG2TQBgVR521Kt4Xvzfq9AhGjIms4TavjFAIvy9qYwufVH&#10;WuG4jrXgEgq50dDE2OdShqpBZ8LU90i8+/GDM5HjUEs7mCOXu06mSZJJZ1riC43p8bXBar8+OA27&#10;8WUf/Dn9fFNnitVmqT6+RqX13WSWPIOIeIr/MFz0WR1Kdtr6A9kgOs7ZI5MaHtKnOYgLoFQGYssT&#10;lc5BloW8fqH8A1BLAwQUAAAACACHTuJAYKF7n64CAABlBQAADgAAAGRycy9lMm9Eb2MueG1srVTN&#10;bhMxEL4j8Q6W73R3003TRN1UUdIipEIrCuLseL1ZS/7DdrIpD8ADcEZC4oJ4CB6ngsdgbG/6ixAH&#10;ctjMn7/xfDPjo+OtFGjDrONaVbjYyzFiiuqaq1WF3745fXaIkfNE1URoxSp8xRw+nj59ctSZCRvo&#10;VouaWQQgyk06U+HWezPJMkdbJonb04YpcDbaSuJBtaustqQDdCmyQZ4fZJ22tbGaMufAukhO3CPa&#10;fwHUTcMpW2i6lkz5hGqZIB5Kci03Dk/jbZuGUX/eNI55JCoMlfr4hSQgL8M3mx6RycoS03LaX4H8&#10;yxUe1CQJV5D0BmpBPEFryx9BSU6tdrrxe1TLLBUSGYEqivwBN5ctMSzWAlQ7c0O6+3+w9NXmwiJe&#10;V3iMkSISGn79+eOvb59+fvl+/eMrGgeGOuMmEHhpLmyvORBDudvGyvAPhaBtZPXqhlW29YiCscjH&#10;++UICKfg2y/Hg2GkPbs9bazzz5mWKAgVtnqt6tfQusgo2Zw5D2khfhcXMjoteH3KhYiKXS3nwqIN&#10;gTaPi9n8JI9nxVq+1HUyH+TwS/0GM0xFMpc7M+C7BBNz3cMXCnVQyGAECIgSmPoGpg1EaYA5p1YY&#10;EbGCdaLexsT3TvewKd/gZFjOike3Gw372/3tGqH+BXFtQoo5UkGSe9hJwWWFD0M9O4KFglpC91K/&#10;guS3y23fxKWur6D5VqetcIaecshwRpy/IBbWAIqFh8Kfw6cRGhjQvYRRq+2HP9lDPEwneDHqYK2A&#10;nfdrYhlG4oWCuR0XZQmwPirlcDQAxd71LO961FrONbS0gCfJ0CiGeC92YmO1fAfvySxkBRdRFHKn&#10;PvTK3Kd1hxeJstkshsHuGeLP1KWhATyMkNKztdcNj6MWiErs9PzB9sWp6F+KsN539Rh1+zpOfw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fBQAA&#10;W0NvbnRlbnRfVHlwZXNdLnhtbFBLAQIUAAoAAAAAAIdO4kAAAAAAAAAAAAAAAAAGAAAAAAAAAAAA&#10;EAAAAAEEAABfcmVscy9QSwECFAAUAAAACACHTuJAihRmPNEAAACUAQAACwAAAAAAAAABACAAAAAl&#10;BAAAX3JlbHMvLnJlbHNQSwECFAAKAAAAAACHTuJAAAAAAAAAAAAAAAAABAAAAAAAAAAAABAAAAAA&#10;AAAAZHJzL1BLAQIUABQAAAAIAIdO4kA/t0Mk2AAAAAoBAAAPAAAAAAAAAAEAIAAAACIAAABkcnMv&#10;ZG93bnJldi54bWxQSwECFAAUAAAACACHTuJAYKF7n64CAABlBQAADgAAAAAAAAABACAAAAAnAQAA&#10;ZHJzL2Uyb0RvYy54bWxQSwUGAAAAAAYABgBZAQAARwYAAAAA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3ED378CF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oundrect id="_x0000_s1026" o:spid="_x0000_s1026" o:spt="2" style="position:absolute;left:1854;top:7115;height:550;width:1722;v-text-anchor:middle;" fillcolor="#91ACE0 [1940]" filled="t" stroked="t" coordsize="21600,21600" arcsize="0.166666666666667" o:gfxdata="UEsDBAoAAAAAAIdO4kAAAAAAAAAAAAAAAAAEAAAAZHJzL1BLAwQUAAAACACHTuJArKZdWtgAAAAK&#10;AQAADwAAAGRycy9kb3ducmV2LnhtbE2PQU7DMBBF90jcwRokdtROVIoT4lQIBGxgQcsB3GSapI3H&#10;UeympadnuoLl1zz9eb9YnlwvJhxD58lAMlMgkCpfd9QY+F6/3mkQIVqqbe8JDfxggGV5fVXYvPZH&#10;+sJpFRvBJRRya6CNccilDFWLzoaZH5D4tvWjs5Hj2Mh6tEcud71MlVpIZzviD60d8LnFar86OAO7&#10;6Wkf/Dl9f9FnitX6U799TNqY25tEPYKIeIp/MFz0WR1Kdtr4A9VB9JwXGZMG5lnKmy6AzhIQGwP3&#10;8wcFsizk/wnlL1BLAwQUAAAACACHTuJAa3C0MK0CAABnBQAADgAAAGRycy9lMm9Eb2MueG1srVTL&#10;bhMxFN0j8Q+W93SSNGmaqJMqSlqEVGhFQawdjyczkl/YzqN8AB/AGgmJDeIj+JwKPoNjz6RPhFiQ&#10;xeS+fK7vuff66HirJFkL52ujc9rd61AiNDdFrZc5ffvm9NkhJT4wXTBptMjplfD0ePL0ydHGjkXP&#10;VEYWwhGAaD/e2JxWIdhxlnleCcX8nrFCw1kap1iA6pZZ4dgG6EpmvU7nINsYV1hnuPAe1nnjpC2i&#10;+xdAU5Y1F3PDV0ro0KA6IVlASb6qraeTdNuyFDycl6UXgcicotKQvkgCeRG/2eSIjZeO2arm7RXY&#10;v1zhQU2K1RpJb6DmLDCycvUjKFVzZ7wpwx43KmsKSYygim7nATeXFbMi1QKqvb0h3f8/WP5qfeFI&#10;XWASQIlmCh2//vzx17dPP798v/7xlcAMjjbWjxF6aS9cq3mIseBt6VT8Rylkm3i9uuFVbAPhMHY7&#10;o/3+EPgcvv3+qDdIoNntaet8eC6MIlHIqTMrXbxG8xKnbH3mA9IifhcXM3oj6+K0ljIpbrmYSUfW&#10;DI0edaezk046K1fqpSka80EHv6bjMGMuGnN/Zwa+b2BSrnv4UpMNCukNgUA4w9yXmDeIyoI7r5eU&#10;MLnEQvHgUuJ7p1vYJl/vZNCfdh/dbjhob/e3a8T658xXDVLK0RSk6oCtlLXK6WGsZ0ew1Kgldq/p&#10;V5TCdrFtm7gwxRXa70yzF97y0xoZzpgPF8xhEVAsnopwjk8pDRgwrURJZdyHP9ljPOYTXko2WCyw&#10;837FnKBEvtCY3FG33wdsSEp/MOxBcXc9i7sevVIzg5Z28ShZnsQYH+ROLJ1R7/CiTGNWuJjmyN30&#10;oVVmoVl4vElcTKcpDNtnWTjTl5ZH8DhC2kxXwZR1GrVIVMNOyx/2L01F+1bEBb+rp6jb93Hy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B4FAABb&#10;Q29udGVudF9UeXBlc10ueG1sUEsBAhQACgAAAAAAh07iQAAAAAAAAAAAAAAAAAYAAAAAAAAAAAAQ&#10;AAAAAAQAAF9yZWxzL1BLAQIUABQAAAAIAIdO4kCKFGY80QAAAJQBAAALAAAAAAAAAAEAIAAAACQE&#10;AABfcmVscy8ucmVsc1BLAQIUAAoAAAAAAIdO4kAAAAAAAAAAAAAAAAAEAAAAAAAAAAAAEAAAAAAA&#10;AABkcnMvUEsBAhQAFAAAAAgAh07iQKymXVrYAAAACgEAAA8AAAAAAAAAAQAgAAAAIgAAAGRycy9k&#10;b3ducmV2LnhtbFBLAQIUABQAAAAIAIdO4kBrcLQwrQIAAGcFAAAOAAAAAAAAAAEAIAAAACcBAABk&#10;cnMvZTJvRG9jLnhtbFBLBQYAAAAABgAGAFkBAABGBgAAAAA=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6AD00964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Follow-Up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3728;top:7220;height:973;width:4951;" filled="f" stroked="t" coordsize="21600,21600" o:gfxdata="UEsDBAoAAAAAAIdO4kAAAAAAAAAAAAAAAAAEAAAAZHJzL1BLAwQUAAAACACHTuJA6fV5fNoAAAAL&#10;AQAADwAAAGRycy9kb3ducmV2LnhtbE2PTU/DMAyG70j8h8hI3FjS7gPWNd0BxMROaBscdssa90M0&#10;TtWk2/j3mBPcbPnx68f5+uo6ccYhtJ40JBMFAqn0tqVaw8fh9eEJRIiGrOk8oYZvDLAubm9yk1l/&#10;oR2e97EWHEIhMxqaGPtMylA26EyY+B6JZ5UfnIncDrW0g7lwuOtkqtRCOtMSX2hMj88Nll/70bHG&#10;9Pi2qer08bOvXqrRvtNmuyWt7+8StQIR8Rr/YPjV5x0o2OnkR7JBdBpSNZsyqmGu0jkIJhbL5QzE&#10;iYtEJSCLXP7/ofgBUEsDBBQAAAAIAIdO4kD0ajEjXwIAALUEAAAOAAAAZHJzL2Uyb0RvYy54bWyt&#10;VM1uEzEQviPxDpbvdJM0bUPUTRUaFSFVtFJBnB2vN2vJf9hOdssDwBtw4sKd5+pz8Nm7aUvh0AM5&#10;OGPP5xl/38zs6VmnFdkJH6Q1JR0fjCgRhttKmk1JP364eDWjJERmKqasESW9FYGeLV6+OG3dXExs&#10;Y1UlPEEQE+atK2kTo5sXReCN0CwcWCcMnLX1mkVs/aaoPGsRXatiMhodF631lfOWixBwuuqddIjo&#10;nxPQ1rXkYmX5VgsT+6heKBZBKTTSBbrIr61rweNVXQcRiSopmMa8IgnsdVqLxSmbbzxzjeTDE9hz&#10;nvCEk2bSIOl9qBWLjGy9/CuUltzbYOt4wK0ueiJZEbAYj55oc9MwJzIXSB3cvejh/4Xl73fXnsgK&#10;nTCmxDCNit99/3b349fdz68EZxCodWEO3I0DMnZvbAfw/jzgMPHuaq/TPxgR+CHv7b28oouE4/Bw&#10;PD2czY4o4fAdzw4nx1n/4uG28yG+FVaTZJTUo3xZVba7DBEvAXQPScmMvZBK5RIqQ9qU4SSF1w58&#10;gtnku8EqWSVcuhH8Zn2uPNmx1A/5l5gg7h+wlGTFQtPjsmuAKQN0EqQnnqzYrbtBpbWtbiGSt32f&#10;BccvJEJdshCvmUdjQReMXrzCUiuLF9vBoqSx/su/zhMe9YaXkhaNCmaft8wLStQ7g054PZ5OU2fn&#10;zfToZIKNf+xZP/aYrT634I5i43XZTPio9mbtrf6ECV2mrHAxw5G7pHFvnsd+fDDhXCyXGYRedixe&#10;mhvHU+i+NstttLXMZUsy9doM6qGbs+rD5KVxebzPqIevzeI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6fV5fNoAAAALAQAADwAAAAAAAAABACAAAAAiAAAAZHJzL2Rvd25yZXYueG1sUEsBAhQAFAAA&#10;AAgAh07iQPRqMSNfAgAAtQQAAA4AAAAAAAAAAQAgAAAAKQEAAGRycy9lMm9Eb2MueG1sUEsFBgAA&#10;AAAGAAYAWQEAAPoFAAAAAA=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0BD3E693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Lost to follow-up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  <w:p w14:paraId="33377D25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Discontinued intervention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 xml:space="preserve">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</w:txbxContent>
                    </v:textbox>
                  </v:shape>
                  <v:roundrect id="_x0000_s1026" o:spid="_x0000_s1026" o:spt="2" style="position:absolute;left:1873;top:8517;height:550;width:1722;v-text-anchor:middle;" fillcolor="#91ACE0 [1940]" filled="t" stroked="t" coordsize="21600,21600" arcsize="0.166666666666667" o:gfxdata="UEsDBAoAAAAAAIdO4kAAAAAAAAAAAAAAAAAEAAAAZHJzL1BLAwQUAAAACACHTuJAuC+qM9gAAAAK&#10;AQAADwAAAGRycy9kb3ducmV2LnhtbE2PzU7DMBCE70i8g7VI3KiTNqrcEKdCoNILHGh5ADdektB4&#10;HcVu+vP0bE/0OLOj2W+K5cl1YsQhtJ40pJMEBFLlbUu1hu/t6kmBCNGQNZ0n1HDGAMvy/q4wufVH&#10;+sJxE2vBJRRyo6GJsc+lDFWDzoSJ75H49uMHZyLLoZZ2MEcud52cJslcOtMSf2hMj68NVvvNwWn4&#10;HV/2wV+m6zd1oVhtP9X7x6i0fnxIk2cQEU/xPwxXfEaHkpl2/kA2iI61YvKoYZ7NMhDXwCLlcTt2&#10;FioDWRbydkL5B1BLAwQUAAAACACHTuJAZy/G/q0CAABnBQAADgAAAGRycy9lMm9Eb2MueG1srVTL&#10;bhMxFN0j8Q+W93SSNGmaqJMqSlqEVGhFQawdjyczkl/YzqN8AB/AGgmJDeIj+JwKPoNjz6RPhFiQ&#10;xeS+fK7vuff66HirJFkL52ujc9rd61AiNDdFrZc5ffvm9NkhJT4wXTBptMjplfD0ePL0ydHGjkXP&#10;VEYWwhGAaD/e2JxWIdhxlnleCcX8nrFCw1kap1iA6pZZ4dgG6EpmvU7nINsYV1hnuPAe1nnjpC2i&#10;+xdAU5Y1F3PDV0ro0KA6IVlASb6qraeTdNuyFDycl6UXgcicotKQvkgCeRG/2eSIjZeO2arm7RXY&#10;v1zhQU2K1RpJb6DmLDCycvUjKFVzZ7wpwx43KmsKSYygim7nATeXFbMi1QKqvb0h3f8/WP5qfeFI&#10;XWASepRoptDx688ff3379PPL9+sfXwnM4Ghj/Rihl/bCtZqHGAvelk7Ff5RCtonXqxtexTYQDmO3&#10;M9rvD0E5h2+/P+oNEvHZ7WnrfHgujCJRyKkzK128RvMSp2x95gPSIn4XFzN6I+vitJYyKW65mElH&#10;1gyNHnWns5NOOitX6qUpGvNBB7+m4zBjLhpzf2cGvm9gUq57+FKTTeRoCATCGea+xLxBVBbceb2k&#10;hMklFooHlxLfO93CNvl6J4P+tPvodsNBe7u/XSPWP2e+apBSjqYgVQdspaxVTg9jPTuCpUYtsXtN&#10;v6IUtott28SFKa7QfmeavfCWn9bIcMZ8uGAOi4Bi8VSEc3xKacCAaSVKKuM+/Mke4zGf8FKywWKB&#10;nfcr5gQl8oXG5I66/T5gQ1L6g2EPirvrWdz16JWaGbS0i0fJ8iTG+CB3YumMeocXZRqzwsU0R+6m&#10;D60yC83C403iYjpNYdg+y8KZvrQ8gscR0ma6Cqas06hFohp2Wv6wf2kq2rciLvhdPUXdvo+T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B4FAABb&#10;Q29udGVudF9UeXBlc10ueG1sUEsBAhQACgAAAAAAh07iQAAAAAAAAAAAAAAAAAYAAAAAAAAAAAAQ&#10;AAAAAAQAAF9yZWxzL1BLAQIUABQAAAAIAIdO4kCKFGY80QAAAJQBAAALAAAAAAAAAAEAIAAAACQE&#10;AABfcmVscy8ucmVsc1BLAQIUAAoAAAAAAIdO4kAAAAAAAAAAAAAAAAAEAAAAAAAAAAAAEAAAAAAA&#10;AABkcnMvUEsBAhQAFAAAAAgAh07iQLgvqjPYAAAACgEAAA8AAAAAAAAAAQAgAAAAIgAAAGRycy9k&#10;b3ducmV2LnhtbFBLAQIUABQAAAAIAIdO4kBnL8b+rQIAAGcFAAAOAAAAAAAAAAEAIAAAACcBAABk&#10;cnMvZTJvRG9jLnhtbFBLBQYAAAAABgAGAFkBAABGBgAAAAA=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6CBA4596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Analysis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3730;top:8692;height:973;width:4951;" filled="f" stroked="t" coordsize="21600,21600" o:gfxdata="UEsDBAoAAAAAAIdO4kAAAAAAAAAAAAAAAAAEAAAAZHJzL1BLAwQUAAAACACHTuJA4+nku9oAAAAL&#10;AQAADwAAAGRycy9kb3ducmV2LnhtbE2PTU/DMAyG70j8h8hI3Fiywrq1a7oDiImdEAMOu2WN+yEa&#10;p2rSbfx7zAmOlp/39eNic3G9OOEYOk8a5jMFAqnytqNGw8f7890KRIiGrOk9oYZvDLApr68Kk1t/&#10;pjc87WMjuIRCbjS0MQ65lKFq0Zkw8wMS72o/OhN5HBtpR3PmctfLRKlUOtMRX2jNgI8tVl/7ybHG&#10;/eFlWzfJ8nOon+rJvtJ2tyOtb2/mag0i4iX+wfCrzxko2enoJ7JB9BoS9bBgVEOaqgwEE2mWpSCO&#10;GpaLVQKyLOT/H8ofUEsDBBQAAAAIAIdO4kBqit9DXgIAALUEAAAOAAAAZHJzL2Uyb0RvYy54bWyt&#10;VM1uEzEQviPxDpbvZJM2aUPUTRUaBSFVtFJAnB2vnbVke4ztZLc8ALwBJy7cea48B2Pvpi2FQw/k&#10;4IxnPs/PNzN7cdkaTfbCBwW2pKPBkBJhOVTKbkv68cPq1ZSSEJmtmAYrSnonAr2cv3xx0biZOIEa&#10;dCU8QSc2zBpX0jpGNyuKwGthWBiAExaNErxhEa9+W1SeNejd6OJkODwrGvCV88BFCKhddkbae/TP&#10;cQhSKi6WwHdG2Nh59UKziCWFWrlA5zlbKQWPN1IGEYkuKVYa84lBUN6ks5hfsNnWM1cr3qfAnpPC&#10;k5oMUxaD3rtassjIzqu/XBnFPQSQccDBFF0hmRGsYjR8ws26Zk7kWpDq4O5JD//PLX+/v/VEVTgJ&#10;p5RYZrDjh+/fDj9+HX5+JahDghoXZohbO0TG9g20CD7qAypT3a30Jv1jRQTtSO/dPb2ijYSj8nQ0&#10;Pp1OJ5RwtJ2NzqeTSXJTPLx2PsS3AgxJQkk9ti+zyvbXIXbQIyQFs7BSWucWakuaFOE8uTcO6wl2&#10;m98G0KpKuPQi+O3mSnuyZ2ke8q9P4Q9YCrJkoe5w2dTDtMWEEyFd4UmK7abtWdpAdYckeejmLDi+&#10;UujqmoV4yzwOFvKCqxdv8JAaMGPoJUpq8F/+pU947DdaKWlwULGyzzvmBSX6ncVJeD0aj9Nk58t4&#10;cn6CF//YsnlssTtzBVj7CJfc8SwmfNRHUXown3BDFykqmpjlGLuk8ShexW59cMO5WCwyCGfZsXht&#10;144n111vFrsIUuW2JZo6bnr2cJpz4/vNS+vy+J5RD1+b+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j6eS72gAAAAsBAAAPAAAAAAAAAAEAIAAAACIAAABkcnMvZG93bnJldi54bWxQSwECFAAUAAAA&#10;CACHTuJAaorfQ14CAAC1BAAADgAAAAAAAAABACAAAAApAQAAZHJzL2Uyb0RvYy54bWxQSwUGAAAA&#10;AAYABgBZAQAA+QUAAAAA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2214AD06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 xml:space="preserve">Analysed 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98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  <w:p w14:paraId="0D4A1A2B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360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Excluded from analysis</w:t>
                          </w: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 xml:space="preserve">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4725;top:6719;height:524;width:14;" filled="f" stroked="t" coordsize="21600,21600" o:gfxdata="UEsDBAoAAAAAAIdO4kAAAAAAAAAAAAAAAAAEAAAAZHJzL1BLAwQUAAAACACHTuJA8so0L9kAAAAL&#10;AQAADwAAAGRycy9kb3ducmV2LnhtbE2PwU7DMAyG70i8Q2QkbixpCx3q6k4IiQs3tgmxW5aEtGvj&#10;VE22jrcnnNjNlj/9/v56fXEDO5spdJ4QsoUAZkh53ZFF2G3fHp6BhShJy8GTQfgxAdbN7U0tK+1n&#10;+jDnTbQshVCoJEIb41hxHlRrnAwLPxpKt28/ORnTOlmuJzmncDfwXIiSO9lR+tDK0by2RvWbk0PY&#10;z5aOSqtPepnf97b/6gNtd4j3d5lYAYvmEv9h+NNP6tAkp4M/kQ5sQCiWWZ5QhMeyKIEloljmaTgg&#10;PGWlAN7U/LpD8wtQSwMEFAAAAAgAh07iQLUE9C8GAgAA4wMAAA4AAABkcnMvZTJvRG9jLnhtbK1T&#10;zW4TMRC+I/EOlu9kk7Si6SqbHhLKBUEk6AM4Xu+uJf9pxs0mL8ELIHECTsCpd54GymMw9oYUyqUH&#10;9uAdezzf+Pv8eX6xs4ZtFaD2ruKT0Zgz5aSvtWsrfvXm8smMM4zC1cJ4pyq+V8gvFo8fzftQqqnv&#10;vKkVMAJxWPah4l2MoSwKlJ2yAkc+KEfJxoMVkabQFjWIntCtKabj8dOi91AH8FIh0upqSPIDIjwE&#10;0DeNlmrl5bVVLg6ooIyIRAk7HZAv8mmbRsn4qmlQRWYqTkxjHqkJxZs0Fou5KFsQodPycATxkCPc&#10;42SFdtT0CLUSUbBr0P9AWS3Bo2/iSHpbDESyIsRiMr6nzetOBJW5kNQYjqLj/4OVL7drYLomJ5xy&#10;5oSlG799d/Pj7cfbr1++f7j5+e19ij9/YpQnsfqAJdUs3RoOMwxrSMx3Ddj0J05slwXeHwVWu8gk&#10;Lc5m5yS8pMTJyfTsNMtf3JUGwPhcectSUHGMIHTbxaV3ji7SwyRLLLYvMFJzKvxdkPo6f6mNyfdp&#10;HOuJ0PRsnLoJMmlD5qDQBiKKruVMmJbcLyNkSPRG16k8ASG0m6UBthXJM/lLzKndX9tS75XAbtiX&#10;U4ObrI70QIy2xPdYLcootHnmahb3gTQWAL4/wBpH6EnYQcoUbXy9zwrndbr73P/g02SuP+e5+u5t&#10;Ln4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8so0L9kAAAALAQAADwAAAAAAAAABACAAAAAiAAAA&#10;ZHJzL2Rvd25yZXYueG1sUEsBAhQAFAAAAAgAh07iQLUE9C8GAgAA4wMAAA4AAAAAAAAAAQAgAAAA&#10;KAEAAGRycy9lMm9Eb2MueG1sUEsFBgAAAAAGAAYAWQEAAKAFAAAAAA==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32" type="#_x0000_t32" style="position:absolute;left:4730;top:8194;height:524;width:14;" filled="f" stroked="t" coordsize="21600,21600" o:gfxdata="UEsDBAoAAAAAAIdO4kAAAAAAAAAAAAAAAAAEAAAAZHJzL1BLAwQUAAAACACHTuJALedfFdcAAAAL&#10;AQAADwAAAGRycy9kb3ducmV2LnhtbE2PTU/DMAyG70j8h8hI3FgaKlpUmk4IiQs3tmlitywxbWnj&#10;VE22jn+POcHNH49eP67XFz+KM86xD6RBrTIQSDa4nloNu+3r3SOImAw5MwZCDd8YYd1cX9WmcmGh&#10;dzxvUis4hGJlNHQpTZWU0XboTVyFCYl3n2H2JnE7t9LNZuFwP8r7LCukNz3xhc5M+NKhHTYnr+Gw&#10;tPRlnd3T8/J2aIePIdJ2p/XtjcqeQCS8pD8YfvVZHRp2OoYTuShGDXmpSkY1FEopEEzkZc7FkSdF&#10;/gCyqeX/H5ofUEsDBBQAAAAIAIdO4kDm52RuBgIAAOMDAAAOAAAAZHJzL2Uyb0RvYy54bWytU81u&#10;EzEQviPxDpbvZJMUaFhl00NCuSCIBH2Aide7a8l/GrvZ5CV4ASROwAk49c7T0PIYjL0hhXLpgT14&#10;xx7PN/4+f56f7YxmW4lBOVvxyWjMmbTC1cq2Fb94e/5oxlmIYGvQzsqK72XgZ4uHD+a9L+XUdU7X&#10;EhmB2FD2vuJdjL4siiA6aSCMnJeWko1DA5Gm2BY1Qk/oRhfT8fhp0TusPTohQ6DV1ZDkB0S8D6Br&#10;GiXkyolLI20cUFFqiEQpdMoHvsinbRop4uumCTIyXXFiGvNITSjepLFYzKFsEXynxOEIcJ8j3OFk&#10;QFlqeoRaQQR2ieofKKMEuuCaOBLOFAORrAixmIzvaPOmAy8zF5I6+KPo4f/BilfbNTJVkxOecGbB&#10;0I3fvL+6fvfp5tvXHx+vfn7/kOIvnxnlSazeh5JqlnaNh1nwa0zMdw2a9CdObJcF3h8FlrvIBC3O&#10;Zs9IeEGJk5Pp6eMsf3Fb6jHEF9IZloKKh4ig2i4unbV0kQ4nWWLYvgyRmlPh74LU17pzpXW+T21Z&#10;T4Smp+PUDcikDZmDQuOJaLAtZ6Bbcr+ImCGD06pO5QkoYLtZamRbSJ7JX2JO7f7alnqvIHTDvpwa&#10;3GRUpAeilSG+x2ooIyj93NYs7j1pDIiuP8BqS+hJ2EHKFG1cvc8K53W6+9z/4NNkrj/nufr2bS5+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C3nXxXXAAAACwEAAA8AAAAAAAAAAQAgAAAAIgAAAGRy&#10;cy9kb3ducmV2LnhtbFBLAQIUABQAAAAIAIdO4kDm52RuBgIAAOMDAAAOAAAAAAAAAAEAIAAAACYB&#10;AABkcnMvZTJvRG9jLnhtbFBLBQYAAAAABgAGAFkBAACeBQAAAAA=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</v:group>
                <v:group id="_x0000_s1026" o:spid="_x0000_s1026" o:spt="203" style="position:absolute;left:9943;top:3441;height:6393;width:7729;" coordorigin="9971,3273" coordsize="7729,6393" o:gfxdata="UEsDBAoAAAAAAIdO4kAAAAAAAAAAAAAAAAAEAAAAZHJzL1BLAwQUAAAACACHTuJAinZmGNsAAAAM&#10;AQAADwAAAGRycy9kb3ducmV2LnhtbE2PQUvDQBCF74L/YRnBm91sS0yM2RQp6qkItoJ4mybTJDQ7&#10;G7LbpP33bk56e8N7vPdNvr6YTow0uNayBrWIQBCXtmq51vC1f3tIQTiPXGFnmTRcycG6uL3JMavs&#10;xJ807nwtQgm7DDU03veZlK5syKBb2J44eEc7GPThHGpZDTiFctPJZRQ9SoMth4UGe9o0VJ52Z6Ph&#10;fcLpZaVex+3puLn+7OOP760ire/vVPQMwtPF/4Vhxg/oUASmgz1z5USnIV3GAd0HYzWLORE/pQmI&#10;g4YkiRXIIpf/nyh+AVBLAwQUAAAACACHTuJAjhF/wMEFAACUJwAADgAAAGRycy9lMm9Eb2MueG1s&#10;7VrPb+NEFL4j8T+MfGcTO3YcR5uuStutkBa2ovw4Tx07sWR7zMykSfeMFk4IceDCCgTih5AWTntD&#10;iL+m7f4ZfDNjO2malGxB1Ua4h9Sesd/MvPne99685/sPZllKTiMuEpYPLPte2yJRHrJhko8G1ocf&#10;PHyrZxEhaT6kKcujgXUWCevBzptv3J8W/chhY5YOI04gJBf9aTGwxlIW/VZLhOMoo+IeK6IcnTHj&#10;GZW45aPWkNMppGdpy2m3u60p48OCszASAq37ptMqJfJNBLI4TsJon4WTLMqlkcqjlEosSYyTQlg7&#10;erZxHIXycRyLSJJ0YGGlUv9iEFyfqN/Wzn3aH3FajJOwnALdZApLa8pokmPQWtQ+lZRMeHJNVJaE&#10;nAkWy3shy1pmIVojWIXdXtLNIWeTQq9l1J+Oilrp2Kglrd9abPje6REnyXBgdaCSnGbY8cs/Pj3/&#10;8nOCBmhnWoz6eOiQF8fFES8bRuZOLXgW80z9x1LITOv1rNZrNJMkRKMbtP3A9iwSos9te4HneUbz&#10;4Rjbo94LAt+2CLo7jt+p+g7K933fCczL3U6ge1vVwC01v3o60wKYFHNFiX+nqOMxLSKtf6F0UCrK&#10;hoEYRZ0/e/ryl68uv/v1/M8fCJq1dvSjta5EX0BtKxQVBL3lBVfqsn3HMcv1PL0H9Wppv+BCHkYs&#10;I+piYAEg+fB9oFyDj54+EhKTwPPVc2pkwdJk+DBJU33DRyd7KSenFBYR2Lt7B239bjrJ3mVD09xt&#10;489sAprVDumn3aoZ8oURo8e6Ij/NyRS04viQQEIKgohhmLjMCoBM5COL0HQE5gkl1wNfebsUa8Zz&#10;Djx31742O98rZ3fTNNT696kYG0l6DLOgLJGgrzTJBlZPradScJpjLQo/Zr/UlZydzMotPWHDM2w/&#10;Z4ZARBE+TDDCIyrkEeVgDCwWnCof4ydOGTTAyiuLjBl/sqpdPQ98otciUzAQtPPJhPLIIuk7OZAb&#10;2K4LsVLfuJ7v4IYv9pws9uSTbI9hSwEqzE5fqudlWl3GnGUfg3p31ajoonmIsc0+lDd70jAjyDuM&#10;dnf1Y6CpgspH+XERKuEKQjnbnUgWJxpqSlFGO6X+YH+KNe7CEEEKxhAvvv7s4tnzi++fEjtYskIi&#10;Z28zEIxdta+xR9vu2bA6xUCu0zVYqQyy43Y7xiBd11FdNxjkP9hizpQhQgTtG0vp2L4ixto6bjZY&#10;jdgKshrVlV2vATxm+r9FNljHgHzLcK3Yv/TE37y4+OKny99/O//xxcu/vlXXz38m6C9pCU5pLy+9&#10;csVclWesXbLt9PwS2T3PvYrs0s/YZcd6XAvJaTIayz2W54A444YK1nicayj/T/zBK4Of9leyPe1L&#10;mqQH+ZDIswLxDuWcTUuzXmEsht2U1Zesdkf05vgVDOb0hrb51qsg4xXozUXcAnrzup7GD+1X9OYG&#10;HryGis3stq+pbz0OeMNvxtO/Bp57W/nNroF9uZLf0D8H+Rp+I3GaFB9VEUl5+ADT9boa5K6/DPJu&#10;HVOXll4dXKpIuYyoG6K7e6KrD1QLRLd8mtqY6DpuYLyd2+5pIC0QndPGUJroOp2G6LbmiLK1RAcy&#10;WpUp0NBTwQTiN+XES7ZbczKpUyNep7sUvjWZgiZT0GQKFtPJq1N2ONCvMkRzzn8VQzTRhW+bEGXu&#10;WRpDbAyxMcQNDBG5ruWUnaNrAQtWuHGoh7QFEpk4tyJhvvZMG5h6QnOkRVr6tU9Gb2uk57gVrq/U&#10;hNA8P8luEukFsA/gueeZPHbjYFT5arFi1dSEmpqQ+XBgTaSHQs01B6NLxrd0MCaX0OsGS0evedK0&#10;cTBbVO3cWgeDDP2NNaG6vrlpTchFFhaupus7+tUFVwNfpnJknvFe6wOnJlV696lSxLs3wkDXhkuq&#10;W5M6VxXmecIceXIdcdjBUtHbbmBwm9Kg/iAJH2vpjwTKD8vU12CL9xo284/pdv4G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NQgAAFtDb250ZW50&#10;X1R5cGVzXS54bWxQSwECFAAKAAAAAACHTuJAAAAAAAAAAAAAAAAABgAAAAAAAAAAABAAAAAXBwAA&#10;X3JlbHMvUEsBAhQAFAAAAAgAh07iQIoUZjzRAAAAlAEAAAsAAAAAAAAAAQAgAAAAOwcAAF9yZWxz&#10;Ly5yZWxzUEsBAhQACgAAAAAAh07iQAAAAAAAAAAAAAAAAAQAAAAAAAAAAAAQAAAAAAAAAGRycy9Q&#10;SwECFAAUAAAACACHTuJAinZmGNsAAAAMAQAADwAAAAAAAAABACAAAAAiAAAAZHJzL2Rvd25yZXYu&#10;eG1sUEsBAhQAFAAAAAgAh07iQI4Rf8DBBQAAlCcAAA4AAAAAAAAAAQAgAAAAKgEAAGRycy9lMm9E&#10;b2MueG1sUEsFBgAAAAAGAAYAWQEAAF0JAAAAAA==&#10;">
                  <o:lock v:ext="edit" aspectratio="f"/>
                  <v:roundrect id="_x0000_s1026" o:spid="_x0000_s1026" o:spt="2" style="position:absolute;left:9981;top:3273;height:550;width:1722;v-text-anchor:middle;" fillcolor="#91ACE0 [1940]" filled="t" stroked="t" coordsize="21600,21600" arcsize="0.166666666666667" o:gfxdata="UEsDBAoAAAAAAIdO4kAAAAAAAAAAAAAAAAAEAAAAZHJzL1BLAwQUAAAACACHTuJA05a4otkAAAAL&#10;AQAADwAAAGRycy9kb3ducmV2LnhtbE2PwU7DMBBE70j8g7VI3KidqFA3xKkQCLjQAy0f4MZLEhqv&#10;o9hNS7+e5QS33Z3R7JtydfK9mHCMXSAD2UyBQKqD66gx8LF9vtEgYrLkbB8IDXxjhFV1eVHawoUj&#10;veO0SY3gEIqFNdCmNBRSxrpFb+MsDEisfYbR28Tr2Eg32iOH+17mSt1JbzviD60d8LHFer85eANf&#10;08M+hnP++qTPlOrtWr+8TdqY66tM3YNIeEp/ZvjFZ3SomGkXDuSi6A0sdM5dEgvZkgd2LG/nOYgd&#10;XxZzBbIq5f8O1Q9QSwMEFAAAAAgAh07iQNkAn7+uAgAAZwUAAA4AAABkcnMvZTJvRG9jLnhtbK1U&#10;y24TMRTdI/EPlvd0kjRpmqiTKkpahFRoRUGsHY8nM5Jf2M6jfAAfwBoJiQ3iI/icCj6DY8+kT4RY&#10;kMXkvnyu77n3+uh4qyRZC+dro3Pa3etQIjQ3Ra2XOX375vTZISU+MF0wabTI6ZXw9Hjy9MnRxo5F&#10;z1RGFsIRgGg/3ticViHYcZZ5XgnF/J6xQsNZGqdYgOqWWeHYBuhKZr1O5yDbGFdYZ7jwHtZ546Qt&#10;ovsXQFOWNRdzw1dK6NCgOiFZQEm+qq2nk3TbshQ8nJelF4HInKLSkL5IAnkRv9nkiI2Xjtmq5u0V&#10;2L9c4UFNitUaSW+g5iwwsnL1IyhVc2e8KcMeNyprCkmMoIpu5wE3lxWzItUCqr29Id3/P1j+an3h&#10;SF1gEtB3zRQ6fv35469vn35++X794yuBGRxtrB8j9NJeuFbzEGPB29Kp+I9SyDbxenXDq9gGwmHs&#10;dkb7/SEo5/Dt90e9QSI+uz1tnQ/PhVEkCjl1ZqWL12he4pStz3xAWsTv4mJGb2RdnNZSJsUtFzPp&#10;yJqh0aPudHbSSWflSr00RWM+6ODXdBxmzEVj7u/MwPcNTMp1D19qskEhvSEQCGeY+xLzBlFZcOf1&#10;khIml1goHlxKfO90C9vk650M+tPuo9sNB+3t/naNWP+c+apBSjmaglQdsJWyVjk9jPXsCJYatcTu&#10;Nf2KUtgutm0TF6a4QvudafbCW35aI8MZ8+GCOSwCisVTEc7xKaUBA6aVKKmM+/Ane4zHfMJLyQaL&#10;BXber5gTlMgXGpM76vb7gA1J6Q+GPSjurmdx16NXambQ0i4eJcuTGOOD3ImlM+odXpRpzAoX0xy5&#10;mz60yiw0C483iYvpNIVh+ywLZ/rS8ggeR0ib6SqYsk6jFolq2Gn5w/6lqWjfirjgd/UUdfs+Tn4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IAUA&#10;AFtDb250ZW50X1R5cGVzXS54bWxQSwECFAAKAAAAAACHTuJAAAAAAAAAAAAAAAAABgAAAAAAAAAA&#10;ABAAAAACBAAAX3JlbHMvUEsBAhQAFAAAAAgAh07iQIoUZjzRAAAAlAEAAAsAAAAAAAAAAQAgAAAA&#10;JgQAAF9yZWxzLy5yZWxzUEsBAhQACgAAAAAAh07iQAAAAAAAAAAAAAAAAAQAAAAAAAAAAAAQAAAA&#10;AAAAAGRycy9QSwECFAAUAAAACACHTuJA05a4otkAAAALAQAADwAAAAAAAAABACAAAAAiAAAAZHJz&#10;L2Rvd25yZXYueG1sUEsBAhQAFAAAAAgAh07iQNkAn7+uAgAAZwUAAA4AAAAAAAAAAQAgAAAAKAEA&#10;AGRycy9lMm9Eb2MueG1sUEsFBgAAAAAGAAYAWQEAAEgGAAAAAA==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61DA787F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Enrollment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11812;top:3426;height:442;width:3463;" filled="f" stroked="t" coordsize="21600,21600" o:gfxdata="UEsDBAoAAAAAAIdO4kAAAAAAAAAAAAAAAAAEAAAAZHJzL1BLAwQUAAAACACHTuJAUHFuMtkAAAAM&#10;AQAADwAAAGRycy9kb3ducmV2LnhtbE2PTU/DMAyG70j8h8hI3FiadV+UpjuAmNgJMeDALWvcD9E4&#10;VZNu49/jnuBmy49fP863F9eJEw6h9aRBzRIQSKW3LdUaPt6f7zYgQjRkTecJNfxggG1xfZWbzPoz&#10;veHpEGvBIRQyo6GJsc+kDGWDzoSZ75F4VvnBmcjtUEs7mDOHu07Ok2QlnWmJLzSmx8cGy+/D6Fgj&#10;/XrZVfV8/dlXT9VoX2m335PWtzcqeQAR8RL/YJj0eQcKdjr6kWwQnYb71VIxOoUtUhATkSq1AHHk&#10;ar1Zgixy+f+J4hdQSwMEFAAAAAgAh07iQAN66HVhAgAAtQQAAA4AAABkcnMvZTJvRG9jLnhtbK1U&#10;zW4TMRC+I/EOlu90N6F/ibKpQqMipIpWKoiz4/VmV/IftpPd8gDwBpy4cOe58hx89m7aUDj0QA7O&#10;eObzjL/PMzu76JQkW+F8Y3RBR0c5JUJzUzZ6XdCPH65enVPiA9Mlk0aLgt4LTy/mL1/MWjsVY1Mb&#10;WQpHkET7aWsLWodgp1nmeS0U80fGCo1gZZxiAVu3zkrHWmRXMhvn+WnWGldaZ7jwHt5lH6RDRvec&#10;hKaqGi6Whm+U0KHP6oRkAZR83VhP5+m2VSV4uKkqLwKRBQXTkFYUgb2KazafsenaMVs3fLgCe84V&#10;nnBSrNEo+pBqyQIjG9f8lUo13BlvqnDEjcp6IkkRsBjlT7S5q5kViQuk9vZBdP//0vL321tHmhKd&#10;MKFEM4UX333/tvvxa/fzK4EPArXWT4G7s0CG7o3pAN77PZyRd1c5Ff/BiCAOee8f5BVdIBzO8Wgy&#10;yfMTSjhi4/P89Czpnz2ets6Ht8IoEo2COjxfUpVtr33ATQDdQ2Ixba4aKdMTSk3agr4encX0yoKP&#10;1+t01hvZlBEXT3i3Xl1KR7Ys9kP6RSbI+wcsFlkyX/e4FBpgUgMdBemJRyt0q25QaWXKe4jkTN9n&#10;3vKrBqmumQ+3zKGxoAtGL9xgqaTBjc1gUVIb9+Vf/ojHeyNKSYtGBbPPG+YEJfKdRidMRsfHsbPT&#10;5vjkbIyNO4ysDiN6oy4NuI8w5JYnM+KD3JuVM+oTJnQRqyLENEftgoa9eRn68cGEc7FYJBB62bJw&#10;re8sj6n7t1lsgqma9GxRpl6bQT10c1J9mLw4Lof7hHr82s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FBxbjLZAAAADAEAAA8AAAAAAAAAAQAgAAAAIgAAAGRycy9kb3ducmV2LnhtbFBLAQIUABQA&#10;AAAIAIdO4kADeuh1YQIAALUEAAAOAAAAAAAAAAEAIAAAACgBAABkcnMvZTJvRG9jLnhtbFBLBQYA&#10;AAAABgAGAFkBAAD7BQAAAAA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755DDD3C">
                          <w:pPr>
                            <w:jc w:val="center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Assessed for eligibility (n=101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12872;top:3854;height:1854;width:2;" filled="f" stroked="t" coordsize="21600,21600" o:gfxdata="UEsDBAoAAAAAAIdO4kAAAAAAAAAAAAAAAAAEAAAAZHJzL1BLAwQUAAAACACHTuJA86v9CNgAAAAN&#10;AQAADwAAAGRycy9kb3ducmV2LnhtbE2PQU/DMAyF70j8h8iTuLGkm1hRaTohJC7c2KaJ3bLEtF0b&#10;p2qydfx7vBPc3rOfnj+X66vvxQXH2AbSkM0VCCQbXEu1ht32/fEZREyGnOkDoYYfjLCu7u9KU7gw&#10;0SdeNqkWXEKxMBqalIZCymgb9CbOw4DEu+8wepPYjrV0o5m43PdyodRKetMSX2jMgG8N2m5z9hoO&#10;U00n6+yeXqePQ919dZG2O60fZpl6AZHwmv7CcMNndKiY6RjO5KLo2as8yzjLKs9Z3CI8WoI4aliu&#10;Fk8gq1L+/6L6BVBLAwQUAAAACACHTuJArpRKDAMCAADkAwAADgAAAGRycy9lMm9Eb2MueG1srVPN&#10;jtMwEL4j8Q6W7zRNDnSJmu5hy3JBUAl4gKnjJJb8p7G3aV+CF0DiBJyA0955Glgeg7FTurBc9kAO&#10;ztjj+T5/n8fL873RbCcxKGcbXs7mnEkrXKts3/A3ry8fnXEWItgWtLOy4QcZ+Pnq4YPl6GtZucHp&#10;ViIjEBvq0Td8iNHXRRHEIA2EmfPSUrJzaCDSFPuiRRgJ3eiims8fF6PD1qMTMgRaXU9JfkTE+wC6&#10;rlNCrp24MtLGCRWlhkiSwqB84Kt82q6TIr7suiAj0w0npTGPRELxNo3Fagl1j+AHJY5HgPsc4Y4m&#10;A8oS6QlqDRHYFap/oIwS6ILr4kw4U0xCsiOkopzf8ebVAF5mLWR18CfTw/+DFS92G2SqbXhVcWbB&#10;0I3fvLv+8fbjzdcv3z9c//z2PsWfPzHKk1mjDzXVXNgNHmfBbzAp33do0p80sX02+HAyWO4jE7RY&#10;VgsyXlCiLBeL6kn2v7it9RjiM+kMS0HDQ0RQ/RAvnLV0kw7L7DHsnodI7FT4uyARW3eptM4Xqi0b&#10;J7ZEB9SlHXUHhcaT0mB7zkD31P4iYoYMTqs2lSeggP32QiPbQWqa/CXpRPfXtsS9hjBM+3Jqaiej&#10;Ir0QrUzDz07VUEdQ+qltWTx4MhkQ3XiE1ZbQk7OTlynauvaQLc7rdPmZ/9ioqbv+nOfq28e5+gV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Dzq/0I2AAAAA0BAAAPAAAAAAAAAAEAIAAAACIAAABkcnMv&#10;ZG93bnJldi54bWxQSwECFAAUAAAACACHTuJArpRKDAMCAADkAwAADgAAAAAAAAABACAAAAAnAQAA&#10;ZHJzL2Uyb0RvYy54bWxQSwUGAAAAAAYABgBZAQAAnAUAAAAA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11848;top:5652;height:1076;width:4951;" filled="f" stroked="t" coordsize="21600,21600" o:gfxdata="UEsDBAoAAAAAAIdO4kAAAAAAAAAAAAAAAAAEAAAAZHJzL1BLAwQUAAAACACHTuJAfvEygNsAAAAM&#10;AQAADwAAAGRycy9kb3ducmV2LnhtbE2PTU/CQBCG7yb+h82YeJMttBSo3XLQSORERDlwW7rTj9id&#10;bbpbwH/vcNLjZJ5553nz9dV24oyDbx0pmE4iEEilMy3VCr4+356WIHzQZHTnCBX8oId1cX+X68y4&#10;C33geR9qwSHkM62gCaHPpPRlg1b7ieuReFe5werA41BLM+gLh9tOzqIolVa3xB8a3eNLg+X3frSs&#10;ER/fN1U9Wxz66rUazY422y0p9fgwjZ5BBLyGPxhu+nwDBTud3EjGi07BKl0uGFUQz9MViBuRpDG3&#10;OSlI0mQOssjl/xLFL1BLAwQUAAAACACHTuJAdwzflGECAAC1BAAADgAAAGRycy9lMm9Eb2MueG1s&#10;rVTNbhMxEL4j8Q6W73STNG1D1E0VGhUhVbRSQZwdrzdryX/YTnbLA8AbcOLCnefqc/DZu2lL4dAD&#10;OTjjmc8z/j7P7OlZpxXZCR+kNSUdH4woEYbbSppNST9+uHg1oyREZiqmrBElvRWBni1evjht3VxM&#10;bGNVJTxBEhPmrStpE6ObF0XgjdAsHFgnDIK19ZpFbP2mqDxrkV2rYjIaHRet9ZXzlosQ4F31QTpk&#10;9M9JaOtacrGyfKuFiX1WLxSLoBQa6QJd5NvWteDxqq6DiESVFExjXlEE9jqtxeKUzTeeuUby4Qrs&#10;OVd4wkkzaVD0PtWKRUa2Xv6VSkvubbB1POBWFz2RrAhYjEdPtLlpmBOZC6QO7l708P/S8ve7a09k&#10;VdLJCSWGabz43fdvdz9+3f38SuCDQK0Lc+BuHJCxe2M7tM3eH+BMvLva6/QPRgRxyHt7L6/oIuFw&#10;Ho6nh7PZESUcsePZ4eQ46188nHY+xLfCapKMkno8X1aV7S5DxE0A3UNSMWMvpFL5CZUhbapwktJr&#10;Bz7BbPLZYJWsEi6dCH6zPlee7Fjqh/xLTJD3D1gqsmKh6XE5NMCUAToJ0hNPVuzW3aDS2la3EMnb&#10;vs+C4xcSqS5ZiNfMo7GgC0YvXmGplcWN7WBR0lj/5V/+hMd7I0pJi0YFs89b5gUl6p1BJ7weT6ep&#10;s/NmenQywcY/jqwfR8xWn1twH2PIHc9mwke1N2tv9SdM6DJVRYgZjtoljXvzPPbjgwnnYrnMIPSy&#10;Y/HS3DieUvdvs9xGW8v8bEmmXptBPXRzVn2YvDQuj/cZ9fC1Wfw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fvEygNsAAAAMAQAADwAAAAAAAAABACAAAAAiAAAAZHJzL2Rvd25yZXYueG1sUEsBAhQA&#10;FAAAAAgAh07iQHcM35RhAgAAtQQAAA4AAAAAAAAAAQAgAAAAKgEAAGRycy9lMm9Eb2MueG1sUEsF&#10;BgAAAAAGAAYAWQEAAP0FAAAAAA=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3F0BDFFD">
                          <w:pPr>
                            <w:jc w:val="left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Assessed for eligibility (n=98)</w:t>
                          </w:r>
                        </w:p>
                        <w:p w14:paraId="03D6A8B4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Received allocated intervention (n=98)</w:t>
                          </w:r>
                        </w:p>
                        <w:p w14:paraId="4598F2B3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Did not receive allocated intervention (n=0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12886;top:4752;flip:y;height:5;width:622;" filled="f" stroked="t" coordsize="21600,21600" o:gfxdata="UEsDBAoAAAAAAIdO4kAAAAAAAAAAAAAAAAAEAAAAZHJzL1BLAwQUAAAACACHTuJAd0tTed0AAAAN&#10;AQAADwAAAGRycy9kb3ducmV2LnhtbE2P0UrDMBSG7wXfIRzBO5e0znbWpkMqwnAT2RTEu6yNbTE5&#10;KUnadW9veqWX/zkf//lOvp60IqO0rjPIIVowIBIrU3fYcPh4f75ZAXFeYC2UQcnhLB2si8uLXGS1&#10;OeFejgffkFCCLhMcWu/7jFJXtVILtzC9xLD7NlYLH6JtaG3FKZRrRWPGEqpFh+FCK3pZtrL6OQya&#10;w0bFu5ftrvx8isrN8Lq1b1+P08j59VXEHoB4Ofk/GGb9oA5FcDqaAWtHVMgsje8CyyFOknsgMxLd&#10;LlMgx3mULoEWOf3/RfELUEsDBBQAAAAIAIdO4kAHoEnhDQIAAO0DAAAOAAAAZHJzL2Uyb0RvYy54&#10;bWytU72OEzEQ7pF4B8s92SQH5G6VzRUJR4MgEj/9xOvdteQ/jX3Z5CV4ASQqoDqorudp4HgMxt4Q&#10;4GiuYIvV2OPvm/k+j+fnO6PZVmJQzlZ8MhpzJq1wtbJtxV+/unhwylmIYGvQzsqK72Xg54v79+a9&#10;L+XUdU7XEhmR2FD2vuJdjL4siiA6aSCMnJeWko1DA5GW2BY1Qk/sRhfT8fhx0TusPTohQ6Dd1ZDk&#10;B0a8C6FrGiXkyolLI20cWFFqiCQpdMoHvsjdNo0U8UXTBBmZrjgpjflPRSjepH+xmEPZIvhOiUML&#10;cJcWbmkyoCwVPVKtIAK7RPUPlVECXXBNHAlnikFIdoRUTMa3vHnZgZdZC1kd/NH08P9oxfPtGpmq&#10;aRJmnFkwdOM3766/v/148+Xztw/XP76+T/HVJ0Z5Mqv3oSTM0q7xsAp+jUn5rkHDGq38G+LKXpA6&#10;tstW749Wy11kgjZPzh6ezegSBKVOJrNHibsYSBKZxxCfSmdYCioeIoJqu7h01tKVOhwKwPZZiAPw&#10;FyCBrbtQWtM+lNqyntqZzsapFtC4NjQmFBpPkoNtOQPd0jsQEXPPwWlVJ3hCB2w3S41sC2l68nfo&#10;869jqfYKQjecy6l0DEqjIj0VrUzFT49oKCMo/cTWLO49uQ2Irj/QaksuJIsHU1O0cfU+e533aQqy&#10;T4eJTWP25zqjf7/SxU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3S1N53QAAAA0BAAAPAAAAAAAA&#10;AAEAIAAAACIAAABkcnMvZG93bnJldi54bWxQSwECFAAUAAAACACHTuJAB6BJ4Q0CAADtAwAADgAA&#10;AAAAAAABACAAAAAsAQAAZHJzL2Uyb0RvYy54bWxQSwUGAAAAAAYABgBZAQAAqwUAAAAA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202" type="#_x0000_t202" style="position:absolute;left:13492;top:4087;height:1336;width:4208;" filled="f" stroked="t" coordsize="21600,21600" o:gfxdata="UEsDBAoAAAAAAIdO4kAAAAAAAAAAAAAAAAAEAAAAZHJzL1BLAwQUAAAACACHTuJAkD+j29kAAAAN&#10;AQAADwAAAGRycy9kb3ducmV2LnhtbE2Py07DMBBF90j8gzVI7KiduuUR4nQBoqKrigILdm48eYh4&#10;HMVOW/6e6QqWV3PmPorVyffigGPsAhnIZgoEUhVcR42Bj/eXm3sQMVlytg+EBn4wwqq8vChs7sKR&#10;3vCwS41gE4q5NdCmNORSxqpFb+MsDEh8q8PobWI5NtKN9sjmvpdzpW6ltx1xQmsHfGqx+t5Nnmvo&#10;r9d13czvPof6uZ7cltabDRlzfZWpRxAJT+kPhnN9/oGSO+3DRC6KnnWmdcasAc5ZgDgjy6V+ALE3&#10;oPVCgSwL+X9F+QtQSwMEFAAAAAgAh07iQAlm+bdhAgAAtQQAAA4AAABkcnMvZTJvRG9jLnhtbK1U&#10;y24TMRTdI/EPlvd0kjRtQ9RJFRoVIVW0UkGsHY8nY8kvbCcz5QPgD1ixYc939Ts49kzaUlh0QRaT&#10;O77Hxz7n3junZ51WZCd8kNaUdHwwokQYbitpNiX9+OHi1YySEJmpmLJGlPRWBHq2ePnitHVzMbGN&#10;VZXwBCQmzFtX0iZGNy+KwBuhWTiwThgka+s1i3j1m6LyrAW7VsVkNDouWusr5y0XIWB11SfpwOif&#10;Q2jrWnKxsnyrhYk9qxeKRUgKjXSBLvJt61rweFXXQUSiSgqlMT9xCOJ1ehaLUzbfeOYayYcrsOdc&#10;4YkmzaTBofdUKxYZ2Xr5F5WW3Ntg63jArS56IdkRqBiPnnhz0zAnshZYHdy96eH/0fL3u2tPZFXS&#10;CepumEbF775/u/vx6+7nV4I1GNS6MAfuxgEZuze2Q9vs1wMWk+6u9jr9QxFBHvbe3tsrukg4FifH&#10;J5PRDCmO3Gw6OzzO/hcPu50P8a2wmqSgpB7ly66y3WWIuAmge0g6zNgLqVQuoTKkLenh+OQI9NpB&#10;TzCbvDdYJauESzuC36zPlSc7lvoh/5IS8P4BS4esWGh6XE4NMGWATob0wlMUu3U3uLS21S1M8rbv&#10;s+D4hQTVJQvxmnk0FsRj9OIVHrWyuLEdIkoa67/8az3hUW9kKWnRqFD2ecu8oES9M+iE1+PpFLQx&#10;v0yPYDEl/nFm/ThjtvrcQvsYQ+54DhM+qn1Ye6s/YUKX6VSkmOE4u6RxH57Hfnww4VwslxmEXnYs&#10;XpobxxN1X5vlNtpa5rIlm3pvBvfQzdn1YfLSuDx+z6iHr83i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JA/o9vZAAAADQEAAA8AAAAAAAAAAQAgAAAAIgAAAGRycy9kb3ducmV2LnhtbFBLAQIUABQA&#10;AAAIAIdO4kAJZvm3YQIAALUEAAAOAAAAAAAAAAEAIAAAACgBAABkcnMvZTJvRG9jLnhtbFBLBQYA&#10;AAAABgAGAFkBAAD7BQAAAAA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534F3120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0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Chars="0"/>
                            <w:jc w:val="both"/>
                            <w:textAlignment w:val="auto"/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Excluded (n=3)</w:t>
                          </w:r>
                        </w:p>
                        <w:p w14:paraId="0D5BF202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Not meeting inclusion criteria (n=0)</w:t>
                          </w:r>
                        </w:p>
                        <w:p w14:paraId="44B77CBF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Declined to participate (n=3)</w:t>
                          </w:r>
                        </w:p>
                        <w:p w14:paraId="54CA57C4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15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Other reasons (n=0)</w:t>
                          </w:r>
                        </w:p>
                      </w:txbxContent>
                    </v:textbox>
                  </v:shape>
                  <v:roundrect id="_x0000_s1026" o:spid="_x0000_s1026" o:spt="2" style="position:absolute;left:9971;top:5364;height:550;width:1722;v-text-anchor:middle;" fillcolor="#91ACE0 [1940]" filled="t" stroked="t" coordsize="21600,21600" arcsize="0.166666666666667" o:gfxdata="UEsDBAoAAAAAAIdO4kAAAAAAAAAAAAAAAAAEAAAAZHJzL1BLAwQUAAAACACHTuJAbTat5NkAAAAL&#10;AQAADwAAAGRycy9kb3ducmV2LnhtbE2PwU7DMBBE70j8g7VI3KjjRIAJcSoEAi70QMsHuPGShMbr&#10;KHbT0q9nOcFxdkazb6rl0Q9ixin2gQyoRQYCqQmup9bAx+b5SoOIyZKzQyA08I0RlvX5WWVLFw70&#10;jvM6tYJLKJbWQJfSWEoZmw69jYswIrH3GSZvE8uplW6yBy73g8yz7EZ62xN/6OyIjx02u/XeG/ia&#10;H3YxnPLXJ32i1GxW+uVt1sZcXqjsHkTCY/oLwy8+o0PNTNuwJxfFYOBWK96SDBS5ViA4cXdd5CC2&#10;fNGFAllX8v+G+gdQSwMEFAAAAAgAh07iQD6XU7muAgAAZwUAAA4AAABkcnMvZTJvRG9jLnhtbK1U&#10;y24TMRTdI/EPlvd0kjRpmqiTKkpahFRoRUGsHY8nM5Jf2M6jfAAfwBoJiQ3iI/icCj6DY8+kT4RY&#10;kMXkvnyu77n3+uh4qyRZC+dro3Pa3etQIjQ3Ra2XOX375vTZISU+MF0wabTI6ZXw9Hjy9MnRxo5F&#10;z1RGFsIRgGg/3ticViHYcZZ5XgnF/J6xQsNZGqdYgOqWWeHYBuhKZr1O5yDbGFdYZ7jwHtZ546Qt&#10;ovsXQFOWNRdzw1dK6NCgOiFZQEm+qq2nk3TbshQ8nJelF4HInKLSkL5IAnkRv9nkiI2Xjtmq5u0V&#10;2L9c4UFNitUaSW+g5iwwsnL1IyhVc2e8KcMeNyprCkmMoIpu5wE3lxWzItUCqr29Id3/P1j+an3h&#10;SF1gEg4o0Uyh49efP/769unnl+/XP74SmMHRxvoxQi/thWs1DzEWvC2div8ohWwTr1c3vIptIBzG&#10;bme03x+Ccg7ffn/UGyTis9vT1vnwXBhFopBTZ1a6eI3mJU7Z+swHpEX8Li5m9EbWxWktZVLccjGT&#10;jqwZGj3qTmcnnXRWrtRLUzTmgw5+Tcdhxlw05v7ODHzfwKRc9/ClJhsU0hsCgXCGuS8xbxCVBXde&#10;LylhcomF4sGlxPdOt7BNvt7JoD/tPrrdcNDe7m/XiPXPma8apJSjKUjVAVspa5XTw1jPjmCpUUvs&#10;XtOvKIXtYts2cWGKK7TfmWYvvOWnNTKcMR8umMMioFg8FeEcn1IaMGBaiZLKuA9/ssd4zCe8lGyw&#10;WGDn/Yo5QYl8oTG5o26/D9iQlP5g2IPi7noWdz16pWYGLe3iUbI8iTE+yJ1YOqPe4UWZxqxwMc2R&#10;u+lDq8xCs/B4k7iYTlMYts+ycKYvLY/gcYS0ma6CKes0apGohp2WP+xfmor2rYgLfldPUbfv4+Q3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IAUA&#10;AFtDb250ZW50X1R5cGVzXS54bWxQSwECFAAKAAAAAACHTuJAAAAAAAAAAAAAAAAABgAAAAAAAAAA&#10;ABAAAAACBAAAX3JlbHMvUEsBAhQAFAAAAAgAh07iQIoUZjzRAAAAlAEAAAsAAAAAAAAAAQAgAAAA&#10;JgQAAF9yZWxzLy5yZWxzUEsBAhQACgAAAAAAh07iQAAAAAAAAAAAAAAAAAQAAAAAAAAAAAAQAAAA&#10;AAAAAGRycy9QSwECFAAUAAAACACHTuJAbTat5NkAAAALAQAADwAAAAAAAAABACAAAAAiAAAAZHJz&#10;L2Rvd25yZXYueG1sUEsBAhQAFAAAAAgAh07iQD6XU7muAgAAZwUAAA4AAAAAAAAAAQAgAAAAKAEA&#10;AGRycy9lMm9Eb2MueG1sUEsFBgAAAAAGAAYAWQEAAEgGAAAAAA==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45032974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oundrect id="_x0000_s1026" o:spid="_x0000_s1026" o:spt="2" style="position:absolute;left:9976;top:7117;height:550;width:1722;v-text-anchor:middle;" fillcolor="#91ACE0 [1940]" filled="t" stroked="t" coordsize="21600,21600" arcsize="0.166666666666667" o:gfxdata="UEsDBAoAAAAAAIdO4kAAAAAAAAAAAAAAAAAEAAAAZHJzL1BLAwQUAAAACACHTuJAmMPIstoAAAAL&#10;AQAADwAAAGRycy9kb3ducmV2LnhtbE2PwU7DMAyG70i8Q2QkbizptrKsNJ0QCLiMAxsPkLVeW9Y4&#10;VZN1Y0+POcHR9qff35+vzq4TIw6h9WQgmSgQSKWvWqoNfG5f7jSIEC1VtvOEBr4xwKq4vsptVvkT&#10;feC4ibXgEAqZNdDE2GdShrJBZ8PE90h82/vB2cjjUMtqsCcOd52cKnUvnW2JPzS2x6cGy8Pm6Ax8&#10;jY+H4C/Tt2d9oVhu3/XretTG3N4k6gFExHP8g+FXn9WhYKedP1IVRGdgoZOUUQOpms1BMLFMZwsQ&#10;O96keg6yyOX/DsUPUEsDBBQAAAAIAIdO4kBwtpe0rwIAAGcFAAAOAAAAZHJzL2Uyb0RvYy54bWyt&#10;VMtuEzEU3SPxD5b3dJI0aZqokypKWoRUaEVBrB2PJzOSX9jOo3wAH8AaCYkN4iP4nAo+g2PPpE+E&#10;WJDF5L58ru+59/roeKskWQvna6Nz2t3rUCI0N0Wtlzl9++b02SElPjBdMGm0yOmV8PR48vTJ0caO&#10;Rc9URhbCEYBoP97YnFYh2HGWeV4JxfyesULDWRqnWIDqllnh2AboSma9Tucg2xhXWGe48B7WeeOk&#10;LaL7F0BTljUXc8NXSujQoDohWUBJvqqtp5N027IUPJyXpReByJyi0pC+SAJ5Eb/Z5IiNl47Zqubt&#10;Fdi/XOFBTYrVGklvoOYsMLJy9SMoVXNnvCnDHjcqawpJjKCKbucBN5cVsyLVAqq9vSHd/z9Y/mp9&#10;4Uhd5LR3QIlmCh2//vzx17dPP798v/7xlcAMjjbWjxF6aS9cq3mIseBt6VT8Rylkm3i9uuFVbAPh&#10;MHY7o/3+EJRz+Pb7o94gEZ/dnrbOh+fCKBKFnDqz0sVrNC9xytZnPiAt4ndxMaM3si5OaymT4paL&#10;mXRkzdDoUXc6O+mks3KlXpqiMR908Gs6DjPmojH3d2bg+wYm5bqHLzXZoJDeEAiEM8x9iXmDqCy4&#10;83pJCZNLLBQPLiW+d7qFbfL1Tgb9affR7YaD9nZ/u0asf8581SClHE1Bqg7YSlmrnB7GenYES41a&#10;YveafkUpbBfbtokLU1yh/c40e+EtP62R4Yz5cMEcFgHF4qkI5/iU0oAB00qUVMZ9+JM9xmM+4aVk&#10;g8UCO+9XzAlK5AuNyR11+33AhqT0B8MeFHfXs7jr0Ss1M2hpF4+S5UmM8UHuxNIZ9Q4vyjRmhYtp&#10;jtxNH1plFpqFx5vExXSawrB9loUzfWl5BI8jpM10FUxZp1GLRDXstPxh/9JUtG9FXPC7eoq6fR8n&#10;v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i&#10;BQAAW0NvbnRlbnRfVHlwZXNdLnhtbFBLAQIUAAoAAAAAAIdO4kAAAAAAAAAAAAAAAAAGAAAAAAAA&#10;AAAAEAAAAAQEAABfcmVscy9QSwECFAAUAAAACACHTuJAihRmPNEAAACUAQAACwAAAAAAAAABACAA&#10;AAAoBAAAX3JlbHMvLnJlbHNQSwECFAAKAAAAAACHTuJAAAAAAAAAAAAAAAAABAAAAAAAAAAAABAA&#10;AAAAAAAAZHJzL1BLAQIUABQAAAAIAIdO4kCYw8iy2gAAAAsBAAAPAAAAAAAAAAEAIAAAACIAAABk&#10;cnMvZG93bnJldi54bWxQSwECFAAUAAAACACHTuJAcLaXtK8CAABnBQAADgAAAAAAAAABACAAAAAp&#10;AQAAZHJzL2Uyb0RvYy54bWxQSwUGAAAAAAYABgBZAQAASgYAAAAA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22B8B75F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Follow-Up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11850;top:7222;height:973;width:4951;" filled="f" stroked="t" coordsize="21600,21600" o:gfxdata="UEsDBAoAAAAAAIdO4kAAAAAAAAAAAAAAAAAEAAAAZHJzL1BLAwQUAAAACACHTuJAhGcKatsAAAAM&#10;AQAADwAAAGRycy9kb3ducmV2LnhtbE2PzU7DMBCE70i8g7VI3KjjtIQ2xOkBREVPFQUO3Nx48yPi&#10;dRQ7bXl7tie47WpnZr8p1mfXiyOOofOkQc0SEEiVtx01Gj7eX+6WIEI0ZE3vCTX8YIB1eX1VmNz6&#10;E73hcR8bwSEUcqOhjXHIpQxVi86EmR+Q+Fb70ZnI69hIO5oTh7tepkmSSWc64g+tGfCpxep7PznG&#10;mH+9buomffgc6ud6sjvabLek9e2NSh5BRDzHPzFc8NkDJTMd/EQ2iF7DKluuWKrhXs15uCgW2YLr&#10;HTRkSqUgy0L+L1H+AlBLAwQUAAAACACHTuJA6ewx9GACAAC1BAAADgAAAGRycy9lMm9Eb2MueG1s&#10;rVTLbhMxFN0j8Q+W93SSNG1D1EkVGhUhVbRSQawdjydjyS9sJzPlA+APWLFhz3f1Ozj2TNpSWHRB&#10;FpNr3zPn+hzfO6dnnVZkJ3yQ1pR0fDCiRBhuK2k2Jf344eLVjJIQmamYskaU9FYEerZ4+eK0dXMx&#10;sY1VlfAEJCbMW1fSJkY3L4rAG6FZOLBOGCRr6zWLWPpNUXnWgl2rYjIaHRet9ZXzlosQsLvqk3Rg&#10;9M8htHUtuVhZvtXCxJ7VC8UiJIVGukAX+bR1LXi8qusgIlElhdKYnyiCeJ2exeKUzTeeuUby4Qjs&#10;OUd4okkzaVD0nmrFIiNbL/+i0pJ7G2wdD7jVRS8kOwIV49ETb24a5kTWAquDuzc9/D9a/n537Yms&#10;Sjo5osQwjRu/+/7t7sevu59fCfZgUOvCHLgbB2Ts3tgObbPfD9hMurva6/QPRQR52Ht7b6/oIuHY&#10;PBxPD2czlOHIHY9PZkeZvnh42/kQ3wqrSQpK6nF92VW2uwwRJwF0D0nFjL2QSuUrVIa0qcJJotcO&#10;eoLZ5HeDVbJKuPRG8Jv1ufJkx1I/5F9SAt4/YKnIioWmx+XUAFMG6GRILzxFsVt3g0trW93CJG/7&#10;PguOX0hQXbIQr5lHY8EXjF68wqNWFie2Q0RJY/2Xf+0nPO4bWUpaNCqUfd4yLyhR7ww64fV4Ok2d&#10;nRfTo5MJFv5xZv04Y7b63EL7GEPueA4TPqp9WHurP2FCl6kqUsxw1C5p3IfnsR8fTDgXy2UGoZcd&#10;i5fmxvFE3d/NchttLfO1JZt6bwb30M3Z9WHy0rg8XmfUw9dm8R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EZwpq2wAAAAwBAAAPAAAAAAAAAAEAIAAAACIAAABkcnMvZG93bnJldi54bWxQSwECFAAU&#10;AAAACACHTuJA6ewx9GACAAC1BAAADgAAAAAAAAABACAAAAAqAQAAZHJzL2Uyb0RvYy54bWxQSwUG&#10;AAAAAAYABgBZAQAA/AUAAAAA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3A042F55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Lost to follow-up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  <w:p w14:paraId="218E1B38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Discontinued intervention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 xml:space="preserve">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</w:txbxContent>
                    </v:textbox>
                  </v:shape>
                  <v:roundrect id="_x0000_s1026" o:spid="_x0000_s1026" o:spt="2" style="position:absolute;left:9995;top:8519;height:550;width:1722;v-text-anchor:middle;" fillcolor="#91ACE0 [1940]" filled="t" stroked="t" coordsize="21600,21600" arcsize="0.166666666666667" o:gfxdata="UEsDBAoAAAAAAIdO4kAAAAAAAAAAAAAAAAAEAAAAZHJzL1BLAwQUAAAACACHTuJAK3WY5NoAAAAL&#10;AQAADwAAAGRycy9kb3ducmV2LnhtbE2Py07DMBBF95X6D9YgsWudvoIb4lQVCNjAgpYPcOMhCY3H&#10;UeympV/PsILdPI7unMk3F9eKAfvQeNIwmyYgkEpvG6o0fOyfJgpEiIasaT2hhm8MsCnGo9xk1p/p&#10;HYddrASHUMiMhjrGLpMylDU6E6a+Q+Ldp++didz2lbS9OXO4a+U8SVLpTEN8oTYdPtRYHncnp+Fr&#10;2B6Dv85fHtWVYrl/U8+vg9L69maW3IOIeIl/MPzqszoU7HTwJ7JBtBru1GLJqIZ0uUhBMLFerbg4&#10;8GStUpBFLv//UPwAUEsDBBQAAAAIAIdO4kB86eV6rgIAAGcFAAAOAAAAZHJzL2Uyb0RvYy54bWyt&#10;VMtuEzEU3SPxD5b3dJI0aZqokypKWoRUaEVBrB2PJzOSX9jOo3wAH8AaCYkN4iP4nAo+g2PPpE+E&#10;WJDF5L58ru+59/roeKskWQvna6Nz2t3rUCI0N0Wtlzl9++b02SElPjBdMGm0yOmV8PR48vTJ0caO&#10;Rc9URhbCEYBoP97YnFYh2HGWeV4JxfyesULDWRqnWIDqllnh2AboSma9Tucg2xhXWGe48B7WeeOk&#10;LaL7F0BTljUXc8NXSujQoDohWUBJvqqtp5N027IUPJyXpReByJyi0pC+SAJ5Eb/Z5IiNl47Zqubt&#10;Fdi/XOFBTYrVGklvoOYsMLJy9SMoVXNnvCnDHjcqawpJjKCKbucBN5cVsyLVAqq9vSHd/z9Y/mp9&#10;4Uhd5LTXp0QzhY5ff/7469unn1++X//4SmAGRxvrxwi9tBeu1TzEWPC2dCr+oxSyTbxe3fAqtoFw&#10;GLud0X5/CMo5fPv9UW+QiM9uT1vnw3NhFIlCTp1Z6eI1mpc4ZeszH5AW8bu4mNEbWRentZRJccvF&#10;TDqyZmj0qDudnXTSWblSL03RmA86+DUdhxlz0Zj7OzPwfQOTct3Dl5psUEhvCATCGea+xLxBVBbc&#10;eb2khMklFooHlxLfO93CNvl6J4P+tPvodsNBe7u/XSPWP2e+apBSjqYgVQdspaxVTg9jPTuCpUYt&#10;sXtNv6IUtott28SFKa7QfmeavfCWn9bIcMZ8uGAOi4Bi8VSEc3xKacCAaSVKKuM+/Mke4zGf8FKy&#10;wWKBnfcr5gQl8oXG5I66/T5gQ1L6g2EPirvrWdz16JWaGbS0i0fJ8iTG+CB3YumMeocXZRqzwsU0&#10;R+6mD60yC83C403iYjpNYdg+y8KZvrQ8gscR0ma6Cqas06hFohp2Wv6wf2kq2rciLvhdPUXdvo+T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CEF&#10;AABbQ29udGVudF9UeXBlc10ueG1sUEsBAhQACgAAAAAAh07iQAAAAAAAAAAAAAAAAAYAAAAAAAAA&#10;AAAQAAAAAwQAAF9yZWxzL1BLAQIUABQAAAAIAIdO4kCKFGY80QAAAJQBAAALAAAAAAAAAAEAIAAA&#10;ACcEAABfcmVscy8ucmVsc1BLAQIUAAoAAAAAAIdO4kAAAAAAAAAAAAAAAAAEAAAAAAAAAAAAEAAA&#10;AAAAAABkcnMvUEsBAhQAFAAAAAgAh07iQCt1mOTaAAAACwEAAA8AAAAAAAAAAQAgAAAAIgAAAGRy&#10;cy9kb3ducmV2LnhtbFBLAQIUABQAAAAIAIdO4kB86eV6rgIAAGcFAAAOAAAAAAAAAAEAIAAAACkB&#10;AABkcnMvZTJvRG9jLnhtbFBLBQYAAAAABgAGAFkBAABJBgAAAAA=&#10;">
                    <v:fill on="t" focussize="0,0"/>
                    <v:stroke weight="1pt" color="#2E54A1 [2404]" miterlimit="8" joinstyle="miter"/>
                    <v:imagedata o:title=""/>
                    <o:lock v:ext="edit" aspectratio="f"/>
                    <v:textbox>
                      <w:txbxContent>
                        <w:p w14:paraId="38EDAE16">
                          <w:pPr>
                            <w:jc w:val="center"/>
                            <w:rPr>
                              <w:rFonts w:hint="default" w:eastAsiaTheme="minor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0070C0"/>
                              <w:sz w:val="24"/>
                              <w:szCs w:val="32"/>
                              <w:lang w:val="en-US" w:eastAsia="zh-CN"/>
                            </w:rPr>
                            <w:t>Analysis</w:t>
                          </w:r>
                        </w:p>
                      </w:txbxContent>
                    </v:textbox>
                  </v:roundrect>
                  <v:shape id="_x0000_s1026" o:spid="_x0000_s1026" o:spt="202" type="#_x0000_t202" style="position:absolute;left:11852;top:8694;height:973;width:4951;" filled="f" stroked="t" coordsize="21600,21600" o:gfxdata="UEsDBAoAAAAAAIdO4kAAAAAAAAAAAAAAAAAEAAAAZHJzL1BLAwQUAAAACACHTuJAZQlM+tsAAAAM&#10;AQAADwAAAGRycy9kb3ducmV2LnhtbE2PTU/DMAyG70j8h8hI3FjaUrqtNN0BxMROE4Mddssa90M0&#10;TtWk2/j3eCe42fLj14+L1cX24oSj7xwpiGcRCKTKmY4aBV+fbw8LED5oMrp3hAp+0MOqvL0pdG7c&#10;mT7wtAuN4BDyuVbQhjDkUvqqRav9zA1IPKvdaHXgdmykGfWZw20vkyjKpNUd8YVWD/jSYvW9myxr&#10;PB7e13WTzPdD/VpPZkvrzYaUur+Lo2cQAS/hD4arPu9AyU5HN5HxolewzJYxowqyLObiSqRZmoA4&#10;Kpg/LVKQZSH/P1H+AlBLAwQUAAAACACHTuJA1VT2uV8CAAC1BAAADgAAAGRycy9lMm9Eb2MueG1s&#10;rVTNbhMxEL4j8Q6W72STNGlDlE0VGgUhRbRSQZwdrzdryfYY28lueAB4A05cuPNceQ7G3k1aCoce&#10;yMEZz3yen29mdnbdaEX2wnkJJqeDXp8SYTgU0mxz+vHD6tWEEh+YKZgCI3J6EJ5ez1++mNV2KoZQ&#10;gSqEI+jE+Gltc1qFYKdZ5nklNPM9sMKgsQSnWcCr22aFYzV61yob9vuXWQ2usA648B61y9ZIO4/u&#10;OQ6hLCUXS+A7LUxovTqhWMCSfCWtp/OUbVkKHm7L0otAVE6x0pBODILyJp7ZfMamW8dsJXmXAntO&#10;Ck9q0kwaDHp2tWSBkZ2Tf7nSkjvwUIYeB521hSRGsIpB/wk39xWzItWCVHt7Jt3/P7f8/f7OEVnk&#10;dHhBiWEaO378/u3449fx51eCOiSotn6KuHuLyNC8gQbH5qT3qIx1N6XT8R8rImhHeg9nekUTCEfl&#10;xWB0MZmMKeFouxxcTcbj6CZ7eG2dD28FaBKFnDpsX2KV7dc+tNATJAYzsJJKpRYqQ+oY4Sq61xbr&#10;8Wab3npQsoi4+MK77eZGObJncR7Sr0vhD1gMsmS+anHJ1MGUwYQjIW3hUQrNpulY2kBxQJIctHPm&#10;LV9JdLVmPtwxh4OFvODqhVs8SgWYMXQSJRW4L//SRzz2G62U1DioWNnnHXOCEvXO4CS8HoxGcbLT&#10;ZTS+GuLFPbZsHlvMTt8A1j7AJbc8iREf1EksHehPuKGLGBVNzHCMndNwEm9Cuz644VwsFgmEs2xZ&#10;WJt7y6PrtjeLXYBSprZFmlpuOvZwmlPju82L6/L4nlAPX5v5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GUJTPrbAAAADAEAAA8AAAAAAAAAAQAgAAAAIgAAAGRycy9kb3ducmV2LnhtbFBLAQIUABQA&#10;AAAIAIdO4kDVVPa5XwIAALUEAAAOAAAAAAAAAAEAIAAAACoBAABkcnMvZTJvRG9jLnhtbFBLBQYA&#10;AAAABgAGAFkBAAD7BQAAAAA=&#10;">
                    <v:fill on="f" focussize="0,0"/>
                    <v:stroke weight="0.25pt" color="#000000 [3213]" joinstyle="round"/>
                    <v:imagedata o:title=""/>
                    <o:lock v:ext="edit" aspectratio="f"/>
                    <v:textbox>
                      <w:txbxContent>
                        <w:p w14:paraId="5A0379CC">
                          <w:pPr>
                            <w:spacing w:line="360" w:lineRule="auto"/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 xml:space="preserve">Analysed 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(n=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98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32"/>
                              <w:lang w:val="en-US" w:eastAsia="zh-CN"/>
                            </w:rPr>
                            <w:t>)</w:t>
                          </w:r>
                        </w:p>
                        <w:p w14:paraId="19CFAEE9">
                          <w:pPr>
                            <w:keepNext w:val="0"/>
                            <w:keepLines w:val="0"/>
                            <w:pageBreakBefore w:val="0"/>
                            <w:widowControl w:val="0"/>
                            <w:numPr>
                              <w:ilvl w:val="0"/>
                              <w:numId w:val="1"/>
                            </w:numPr>
                            <w:kinsoku/>
                            <w:wordWrap/>
                            <w:overflowPunct/>
                            <w:topLinePunct w:val="0"/>
                            <w:bidi w:val="0"/>
                            <w:adjustRightInd/>
                            <w:snapToGrid/>
                            <w:spacing w:line="360" w:lineRule="auto"/>
                            <w:ind w:left="420" w:leftChars="0" w:hanging="420" w:firstLineChars="0"/>
                            <w:jc w:val="left"/>
                            <w:textAlignment w:val="auto"/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Excluded from analysis</w:t>
                          </w: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 xml:space="preserve"> (n=</w:t>
                          </w:r>
                          <w:r>
                            <w:rPr>
                              <w:rFonts w:hint="eastAsia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0</w:t>
                          </w: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4"/>
                              <w:szCs w:val="24"/>
                              <w:lang w:val="en-US" w:eastAsia="zh-CN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26" o:spid="_x0000_s1026" o:spt="32" type="#_x0000_t32" style="position:absolute;left:12847;top:6721;height:524;width:14;" filled="f" stroked="t" coordsize="21600,21600" o:gfxdata="UEsDBAoAAAAAAIdO4kAAAAAAAAAAAAAAAAAEAAAAZHJzL1BLAwQUAAAACACHTuJAXz+7vdgAAAAN&#10;AQAADwAAAGRycy9kb3ducmV2LnhtbE2PwU7DMBBE70j8g7VI3KidAqZK41QIiQs32grRm2sbJ028&#10;jmK3KX/P9kSPox3NvletzqFnJzemNqKCYiaAOTTRtugVbDfvDwtgKWu0uo/oFPy6BKv69qbSpY0T&#10;frrTOntGI5hKraDJeSg5T6ZxQadZHBzS7SeOQWeKo+d21BONh57PhZA86BbpQ6MH99Y4062PQcFu&#10;8ngw1nzh6/Sx8913l3CzVer+rhBLYNmd838ZLviEDjUx7eMRbWI9ZSEXkroKnuQjSVwq4kWQ317B&#10;cyHnwOuKX1vUf1BLAwQUAAAACACHTuJAXdtDfgYCAADjAwAADgAAAGRycy9lMm9Eb2MueG1srVPN&#10;bhMxEL4j8Q6W72STFNF0lU0PCeWCIBLwABOvd9eS/zR2s8lL8AJInIAT9NQ7T0PLYzD2hhTKpQf2&#10;4B17PN/4+/x5fr4zmm0lBuVsxSejMWfSClcr21b83duLJzPOQgRbg3ZWVnwvAz9fPH40730pp65z&#10;upbICMSGsvcV72L0ZVEE0UkDYeS8tJRsHBqINMW2qBF6Qje6mI7Hz4reYe3RCRkCra6GJD8g4kMA&#10;XdMoIVdOXBpp44CKUkMkSqFTPvBFPm3TSBFfN02QkemKE9OYR2pC8SaNxWIOZYvgOyUOR4CHHOEe&#10;JwPKUtMj1AoisEtU/0AZJdAF18SRcKYYiGRFiMVkfE+bNx14mbmQ1MEfRQ//D1a82q6Rqbri0wln&#10;Fgzd+O2H65v3n2+vvv34dP3z+8cUf/3CKE9i9T6UVLO0azzMgl9jYr5r0KQ/cWK7LPD+KLDcRSZo&#10;cTY7I+EFJU5OpqdPs/zFXanHEF9IZ1gKKh4igmq7uHTW0kU6nGSJYfsyRGpOhb8LUl/rLpTW+T61&#10;ZT1Ze3o6Tt2ATNqQOSg0nogG23IGuiX3i4gZMjit6lSegAK2m6VGtoXkmfwl5tTur22p9wpCN+zL&#10;qcFNRkV6IFoZ4nushjKC0s9tzeLek8aA6PoDrLaEnoQdpEzRxtX7rHBep7vP/Q8+Teb6c56r797m&#10;4h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BfP7u92AAAAA0BAAAPAAAAAAAAAAEAIAAAACIAAABk&#10;cnMvZG93bnJldi54bWxQSwECFAAUAAAACACHTuJAXdtDfgYCAADjAwAADgAAAAAAAAABACAAAAAn&#10;AQAAZHJzL2Uyb0RvYy54bWxQSwUGAAAAAAYABgBZAQAAnwUAAAAA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  <v:shape id="_x0000_s1026" o:spid="_x0000_s1026" o:spt="32" type="#_x0000_t32" style="position:absolute;left:12852;top:8196;height:524;width:14;" filled="f" stroked="t" coordsize="21600,21600" o:gfxdata="UEsDBAoAAAAAAIdO4kAAAAAAAAAAAAAAAAAEAAAAZHJzL1BLAwQUAAAACACHTuJA2qMRkdkAAAAN&#10;AQAADwAAAGRycy9kb3ducmV2LnhtbE2PwU7DMAyG70i8Q2QkbiwJEx10TSeExIUb24TYLUuytLRx&#10;qiZbx9vjndjxtz/9/lytzqFnJzemNqICORPAHJpoW/QKtpv3h2dgKWu0uo/oFPy6BKv69qbSpY0T&#10;frrTOntGJZhKraDJeSg5T6ZxQadZHBzS7hDHoDPF0XM76onKQ88fhSh40C3ShUYP7q1xplsfg4Ld&#10;5PHHWPOFr9PHznffXcLNVqn7OymWwLI7538YLvqkDjU57eMRbWI9ZVG8SGIVFFLOgV0QsRBPwPY0&#10;KuYL4HXFr7+o/wBQSwMEFAAAAAgAh07iQA440z8FAgAA4wMAAA4AAABkcnMvZTJvRG9jLnhtbK1T&#10;zW4TMRC+I/EOlu9kkxTRdJVNDwnlgiAS8AATr3fXkv80drPJS/ACSJyAE/TUO09Dy2Mw9oYUyqUH&#10;9uAdezzf5+/zeH6+M5ptJQblbMUnozFn0gpXK9tW/N3biyczzkIEW4N2VlZ8LwM/Xzx+NO99Kaeu&#10;c7qWyAjEhrL3Fe9i9GVRBNFJA2HkvLSUbBwaiDTFtqgRekI3upiOx8+K3mHt0QkZAq2uhiQ/IOJD&#10;AF3TKCFXTlwaaeOAilJDJEmhUz7wRT5t00gRXzdNkJHpipPSmEcioXiTxmIxh7JF8J0ShyPAQ45w&#10;T5MBZYn0CLWCCOwS1T9QRgl0wTVxJJwpBiHZEVIxGd/z5k0HXmYtZHXwR9PD/4MVr7ZrZKqu+JQs&#10;sWDoxm8/XN+8/3x79e3Hp+uf3z+m+OsXRnkyq/ehpJqlXeNhFvwak/Jdgyb9SRPbZYP3R4PlLjJB&#10;i7PZGbEISpycTE+fZsTirtRjiC+kMywFFQ8RQbVdXDpr6SIdTrLFsH0ZIpFT4e+CxGvdhdI636e2&#10;rKfWnp6OExtQkzbUHBQaT0KDbTkD3VL3i4gZMjit6lSegAK2m6VGtoXUM/lLyonur22JewWhG/bl&#10;1NBNRkV6IFoZ0nushjKC0s9tzeLek8eA6PoDrLaEnowdrEzRxtX77HBep7vP/Ic+Tc315zxX373N&#10;xS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DaoxGR2QAAAA0BAAAPAAAAAAAAAAEAIAAAACIAAABk&#10;cnMvZG93bnJldi54bWxQSwECFAAUAAAACACHTuJADjjTPwUCAADjAwAADgAAAAAAAAABACAAAAAo&#10;AQAAZHJzL2Uyb0RvYy54bWxQSwUGAAAAAAYABgBZAQAAnwUAAAAA&#10;">
                    <v:fill on="f" focussize="0,0"/>
                    <v:stroke weight="1pt" color="#000000 [3213]" miterlimit="8" joinstyle="miter" endarrow="open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sectPr>
      <w:pgSz w:w="16838" w:h="11906" w:orient="landscape"/>
      <w:pgMar w:top="1800" w:right="590" w:bottom="1800" w:left="59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0CF4A0"/>
    <w:multiLevelType w:val="singleLevel"/>
    <w:tmpl w:val="830CF4A0"/>
    <w:lvl w:ilvl="0" w:tentative="0">
      <w:start w:val="1"/>
      <w:numFmt w:val="bullet"/>
      <w:lvlText w:val="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hOWI2Njk4YWJlYTllZTZhYzdkMzAzZjJlNWY0M2EifQ=="/>
  </w:docVars>
  <w:rsids>
    <w:rsidRoot w:val="00000000"/>
    <w:rsid w:val="0F403A6D"/>
    <w:rsid w:val="1A95098F"/>
    <w:rsid w:val="316E05E6"/>
    <w:rsid w:val="3A9B7C26"/>
    <w:rsid w:val="3CF47AC1"/>
    <w:rsid w:val="4C1731A3"/>
    <w:rsid w:val="533B05B7"/>
    <w:rsid w:val="7B02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8:26:46Z</dcterms:created>
  <dc:creator>skyst</dc:creator>
  <cp:lastModifiedBy>史可</cp:lastModifiedBy>
  <dcterms:modified xsi:type="dcterms:W3CDTF">2024-10-25T13:2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F67D892FFE9467CBF17AC5F712EDF71_12</vt:lpwstr>
  </property>
</Properties>
</file>